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D677D" w:rsidR="00FF02E5" w:rsidP="0B4D85FB" w:rsidRDefault="4A2A690A" w14:paraId="00000001" w14:textId="30892305">
      <w:pPr>
        <w:jc w:val="center"/>
        <w:rPr>
          <w:rFonts w:ascii="Times New Roman" w:hAnsi="Times New Roman" w:eastAsia="Times New Roman" w:cs="Times New Roman"/>
          <w:b/>
          <w:bCs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bCs/>
          <w:lang w:val="es-ES_tradnl"/>
        </w:rPr>
        <w:t xml:space="preserve">Guía para </w:t>
      </w:r>
      <w:r w:rsidRPr="00FD677D" w:rsidR="00FD677D">
        <w:rPr>
          <w:rFonts w:ascii="Times New Roman" w:hAnsi="Times New Roman" w:eastAsia="Times New Roman" w:cs="Times New Roman"/>
          <w:b/>
          <w:bCs/>
          <w:lang w:val="es-ES_tradnl"/>
        </w:rPr>
        <w:t>Entrevistas Semiestructuradas</w:t>
      </w:r>
    </w:p>
    <w:p w:rsidRPr="00FD677D" w:rsidR="001C0DD8" w:rsidP="0B4D85FB" w:rsidRDefault="001C0DD8" w14:paraId="6AE7CD7A" w14:textId="4900EC1D">
      <w:pPr>
        <w:jc w:val="center"/>
        <w:rPr>
          <w:rFonts w:ascii="Times New Roman" w:hAnsi="Times New Roman" w:eastAsia="Times New Roman" w:cs="Times New Roman"/>
          <w:b/>
          <w:bCs/>
          <w:color w:val="EE0000"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bCs/>
          <w:color w:val="EE0000"/>
          <w:lang w:val="es-ES_tradnl"/>
        </w:rPr>
        <w:t>Lenguaje centrado en la persona</w:t>
      </w:r>
    </w:p>
    <w:p w:rsidRPr="00FD677D" w:rsidR="00FF02E5" w:rsidRDefault="00FF02E5" w14:paraId="00000002" w14:textId="77777777">
      <w:pPr>
        <w:rPr>
          <w:rFonts w:ascii="Times New Roman" w:hAnsi="Times New Roman" w:eastAsia="Times New Roman" w:cs="Times New Roman"/>
          <w:color w:val="000000"/>
          <w:lang w:val="es-ES_tradnl"/>
        </w:rPr>
      </w:pPr>
    </w:p>
    <w:p w:rsidRPr="00FD677D" w:rsidR="007366AD" w:rsidP="007366AD" w:rsidRDefault="007366AD" w14:paraId="213892CF" w14:textId="0748140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iense en alguna ocasión en la que haya recibido un trato injusto debido a su discapacidad. ¿Qué es lo primero que le viene a la mente? </w:t>
      </w:r>
    </w:p>
    <w:p w:rsidRPr="00FD677D" w:rsidR="00FF02E5" w:rsidP="78EB6230" w:rsidRDefault="78EB6230" w14:paraId="00000003" w14:textId="689BB42F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iense en lo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a los que se enfrentan las personas </w:t>
      </w:r>
      <w:r w:rsidRPr="00FD677D" w:rsidR="003F32B0">
        <w:rPr>
          <w:rFonts w:ascii="Times New Roman" w:hAnsi="Times New Roman" w:eastAsia="Times New Roman" w:cs="Times New Roman"/>
          <w:color w:val="000000" w:themeColor="text1"/>
          <w:lang w:val="es-ES_tradnl"/>
        </w:rPr>
        <w:t>con discapacidad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. ¿Qué es lo primero que le viene a la mente? </w:t>
      </w:r>
    </w:p>
    <w:p w:rsidRPr="00FD677D" w:rsidR="00524D98" w:rsidP="32BF98A7" w:rsidRDefault="32BF98A7" w14:paraId="31EC143B" w14:textId="374AAC04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>¿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or qué cree que </w:t>
      </w:r>
      <w:r w:rsidRPr="00FD677D" w:rsidR="003F32B0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no reciben el mismo trato que </w:t>
      </w:r>
      <w:r w:rsidRPr="00FD677D" w:rsidR="003F32B0">
        <w:rPr>
          <w:rFonts w:ascii="Times New Roman" w:hAnsi="Times New Roman" w:eastAsia="Times New Roman" w:cs="Times New Roman"/>
          <w:lang w:val="es-ES_tradnl"/>
        </w:rPr>
        <w:t>las personas sin discapacidad</w:t>
      </w:r>
      <w:r w:rsidRPr="00FD677D">
        <w:rPr>
          <w:rFonts w:ascii="Times New Roman" w:hAnsi="Times New Roman" w:eastAsia="Times New Roman" w:cs="Times New Roman"/>
          <w:lang w:val="es-ES_tradnl"/>
        </w:rPr>
        <w:t>?</w:t>
      </w:r>
    </w:p>
    <w:p w:rsidRPr="00FD677D" w:rsidR="00410F67" w:rsidP="00410F67" w:rsidRDefault="00FD677D" w14:paraId="60599210" w14:textId="071955B0">
      <w:pPr>
        <w:numPr>
          <w:ilvl w:val="1"/>
          <w:numId w:val="10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</w:t>
      </w:r>
      <w:r w:rsidRPr="00FD677D" w:rsidR="00410F6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: ¿De qué manera cree que </w:t>
      </w:r>
      <w:r w:rsidRPr="00FD677D" w:rsidR="003F32B0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las personas con discapacidad </w:t>
      </w:r>
      <w:r w:rsidRPr="00FD677D" w:rsidR="00410F6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no reciben el mismo trato que </w:t>
      </w:r>
      <w:r w:rsidRPr="00FD677D" w:rsidR="003F32B0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las personas sin discapacidad</w:t>
      </w:r>
      <w:r w:rsidRPr="00FD677D" w:rsidR="00410F67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?</w:t>
      </w:r>
    </w:p>
    <w:p w:rsidRPr="00FD677D" w:rsidR="00E13964" w:rsidP="00E13964" w:rsidRDefault="5A013B9C" w14:paraId="1E37407F" w14:textId="607FF717">
      <w:pPr>
        <w:numPr>
          <w:ilvl w:val="0"/>
          <w:numId w:val="10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>de las personas con discapacidad desde pequeños y los de las personas que adquieren una discapacidad en la edad adulta?</w:t>
      </w:r>
    </w:p>
    <w:p w:rsidRPr="00FD677D" w:rsidR="0015025B" w:rsidP="00F46F2F" w:rsidRDefault="32B95F32" w14:paraId="008E0E78" w14:textId="30AC77FB">
      <w:pPr>
        <w:numPr>
          <w:ilvl w:val="0"/>
          <w:numId w:val="10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Cómo cree que otras identidades y experiencias influyen en </w:t>
      </w:r>
      <w:r w:rsidRPr="00FD677D" w:rsidR="003F32B0">
        <w:rPr>
          <w:rFonts w:ascii="Times New Roman" w:hAnsi="Times New Roman" w:eastAsia="Times New Roman" w:cs="Times New Roman"/>
          <w:lang w:val="es-ES_tradnl"/>
        </w:rPr>
        <w:t xml:space="preserve">la </w:t>
      </w:r>
      <w:r w:rsidRPr="00FD677D">
        <w:rPr>
          <w:rFonts w:ascii="Times New Roman" w:hAnsi="Times New Roman" w:eastAsia="Times New Roman" w:cs="Times New Roman"/>
          <w:lang w:val="es-ES_tradnl"/>
        </w:rPr>
        <w:t>experiencia</w:t>
      </w:r>
      <w:r w:rsidRPr="00FD677D" w:rsidR="0015025B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RDefault="00FF02E5" w14:paraId="00000008" w14:textId="77777777">
      <w:pPr>
        <w:rPr>
          <w:rFonts w:ascii="Times New Roman" w:hAnsi="Times New Roman" w:eastAsia="Times New Roman" w:cs="Times New Roman"/>
          <w:color w:val="000000"/>
          <w:lang w:val="es-ES_tradnl"/>
        </w:rPr>
      </w:pPr>
    </w:p>
    <w:p w:rsidRPr="00FD677D" w:rsidR="00FF02E5" w:rsidRDefault="00FF4947" w14:paraId="00000009" w14:textId="77777777">
      <w:pPr>
        <w:spacing w:after="200"/>
        <w:rPr>
          <w:rFonts w:ascii="Times New Roman" w:hAnsi="Times New Roman" w:eastAsia="Times New Roman" w:cs="Times New Roman"/>
          <w:b/>
          <w:i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i/>
          <w:color w:val="000000"/>
          <w:lang w:val="es-ES_tradnl"/>
        </w:rPr>
        <w:t>Pensemos en diferentes aspectos de la vida. Empecemos por la escuela.</w:t>
      </w:r>
    </w:p>
    <w:p w:rsidRPr="00FD677D" w:rsidR="007366AD" w:rsidP="00D47D66" w:rsidRDefault="007366AD" w14:paraId="4C26B058" w14:textId="43AE4B9C">
      <w:pPr>
        <w:numPr>
          <w:ilvl w:val="0"/>
          <w:numId w:val="2"/>
        </w:numP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>Piens</w:t>
      </w:r>
      <w:r w:rsidR="002934E5">
        <w:rPr>
          <w:rFonts w:ascii="Times New Roman" w:hAnsi="Times New Roman" w:eastAsia="Times New Roman" w:cs="Times New Roman"/>
          <w:lang w:val="es-ES_tradnl"/>
        </w:rPr>
        <w:t>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 en los retos a los que </w:t>
      </w:r>
      <w:r w:rsidR="002934E5">
        <w:rPr>
          <w:rFonts w:ascii="Times New Roman" w:hAnsi="Times New Roman" w:eastAsia="Times New Roman" w:cs="Times New Roman"/>
          <w:lang w:val="es-ES_tradnl"/>
        </w:rPr>
        <w:t>s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e ha enfrentado personalmente en la escuela debido a </w:t>
      </w:r>
      <w:r w:rsidR="002934E5">
        <w:rPr>
          <w:rFonts w:ascii="Times New Roman" w:hAnsi="Times New Roman" w:eastAsia="Times New Roman" w:cs="Times New Roman"/>
          <w:lang w:val="es-ES_tradnl"/>
        </w:rPr>
        <w:t>s</w:t>
      </w:r>
      <w:r w:rsidRPr="00FD677D">
        <w:rPr>
          <w:rFonts w:ascii="Times New Roman" w:hAnsi="Times New Roman" w:eastAsia="Times New Roman" w:cs="Times New Roman"/>
          <w:lang w:val="es-ES_tradnl"/>
        </w:rPr>
        <w:t>u discapacidad o discapacidades. ¿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Qué es lo primero que </w:t>
      </w:r>
      <w:r w:rsidR="002934E5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>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>?</w:t>
      </w:r>
    </w:p>
    <w:p w:rsidRPr="00FD677D" w:rsidR="00FF02E5" w:rsidP="1574A171" w:rsidRDefault="1574A171" w14:paraId="0000000A" w14:textId="7630E0A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iense en lo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a los que se enfrentan las personas con discapacidad en la escuela. ¿Qué es lo primero que se le viene a la mente? </w:t>
      </w:r>
    </w:p>
    <w:p w:rsidRPr="00FD677D" w:rsidR="00FF02E5" w:rsidRDefault="5CD7A6E2" w14:paraId="0000000D" w14:textId="18FCAFD9">
      <w:pPr>
        <w:numPr>
          <w:ilvl w:val="0"/>
          <w:numId w:val="2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>en la escuela de las personas con discapacidad desde una edad temprana y las de las personas que adquieren una discapacidad en la edad adulta?</w:t>
      </w:r>
    </w:p>
    <w:p w:rsidRPr="00FD677D" w:rsidR="00410F67" w:rsidP="00410F67" w:rsidRDefault="00410F67" w14:paraId="72AD238A" w14:textId="4A9F5C71">
      <w:pPr>
        <w:ind w:left="144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FD677D" w:rsidR="00410F67" w:rsidP="00410F67" w:rsidRDefault="00410F67" w14:paraId="792A7492" w14:textId="1DF269C2">
      <w:pPr>
        <w:numPr>
          <w:ilvl w:val="1"/>
          <w:numId w:val="2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¿Qué tipo de retos o frustraciones enfrentan </w:t>
      </w:r>
      <w:r w:rsidRPr="00FD677D" w:rsidR="003F32B0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cuando solicitan adaptaciones en la escuela? </w:t>
      </w:r>
    </w:p>
    <w:p w:rsidRPr="00FD677D" w:rsidR="00410F67" w:rsidP="00410F67" w:rsidRDefault="00410F67" w14:paraId="40E75595" w14:textId="7F4CFA9C">
      <w:pPr>
        <w:numPr>
          <w:ilvl w:val="1"/>
          <w:numId w:val="2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¿Qué tipo de retos o frustraciones enfrentan </w:t>
      </w:r>
      <w:r w:rsidRPr="00FD677D" w:rsidR="003F32B0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con sus amigos o profesores en la escuela?</w:t>
      </w:r>
    </w:p>
    <w:p w:rsidRPr="00FD677D" w:rsidR="00FF02E5" w:rsidRDefault="00FF4947" w14:paraId="00000010" w14:textId="77777777">
      <w:pPr>
        <w:spacing w:before="200" w:after="200"/>
        <w:rPr>
          <w:rFonts w:ascii="Times New Roman" w:hAnsi="Times New Roman" w:eastAsia="Times New Roman" w:cs="Times New Roman"/>
          <w:b/>
          <w:i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i/>
          <w:color w:val="000000"/>
          <w:lang w:val="es-ES_tradnl"/>
        </w:rPr>
        <w:t>Ahora pensemos en el trabajo.</w:t>
      </w:r>
    </w:p>
    <w:p w:rsidRPr="00FD677D" w:rsidR="007366AD" w:rsidP="00D47D66" w:rsidRDefault="007366AD" w14:paraId="40293697" w14:textId="2F73AED8">
      <w:pPr>
        <w:numPr>
          <w:ilvl w:val="0"/>
          <w:numId w:val="11"/>
        </w:numP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que ha enfrentado personalmente en el trabajo debido a su discapacidad o discapacidades.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>¿Qué es lo primero que s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P="52E0E347" w:rsidRDefault="52E0E347" w14:paraId="00000011" w14:textId="46C3FCF9">
      <w:pPr>
        <w:pStyle w:val="ListParagraph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iense en lo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a los que se enfrentan </w:t>
      </w:r>
      <w:r w:rsidRPr="00FD677D" w:rsidR="003F32B0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n el trabajo. ¿Qué es lo primero que se le viene a la mente? </w:t>
      </w:r>
    </w:p>
    <w:p w:rsidRPr="00FD677D" w:rsidR="004C443B" w:rsidP="004C443B" w:rsidRDefault="2C79131E" w14:paraId="03FB61D1" w14:textId="77D41C64">
      <w:pPr>
        <w:numPr>
          <w:ilvl w:val="0"/>
          <w:numId w:val="11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>en el trabajo de las personas con discapacidad desde pequeños y los de las personas que adquieren una discapacidad en la edad adulta?</w:t>
      </w:r>
    </w:p>
    <w:p w:rsidRPr="00FD677D" w:rsidR="00410F67" w:rsidP="00410F67" w:rsidRDefault="00410F67" w14:paraId="4FF5BF47" w14:textId="77777777">
      <w:pPr>
        <w:pStyle w:val="ListParagraph"/>
        <w:ind w:firstLine="72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FD677D" w:rsidR="00410F67" w:rsidP="00410F67" w:rsidRDefault="00410F67" w14:paraId="726E1ABE" w14:textId="77777777">
      <w:pPr>
        <w:numPr>
          <w:ilvl w:val="1"/>
          <w:numId w:val="11"/>
        </w:numPr>
        <w:spacing w:line="276" w:lineRule="auto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 las personas con discapacidad cuando intentan encontrar un trabajo que les satisfaga?</w:t>
      </w:r>
    </w:p>
    <w:p w:rsidRPr="00FD677D" w:rsidR="00410F67" w:rsidP="00410F67" w:rsidRDefault="00410F67" w14:paraId="0504DEB7" w14:textId="77777777">
      <w:pPr>
        <w:numPr>
          <w:ilvl w:val="1"/>
          <w:numId w:val="11"/>
        </w:numPr>
        <w:spacing w:line="276" w:lineRule="auto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 las personas con discapacidad cuando solicitan adaptaciones en el trabajo?</w:t>
      </w:r>
    </w:p>
    <w:p w:rsidRPr="00FD677D" w:rsidR="00CE5DA2" w:rsidP="00410F67" w:rsidRDefault="00410F67" w14:paraId="6D46B388" w14:textId="7234D213">
      <w:pPr>
        <w:numPr>
          <w:ilvl w:val="1"/>
          <w:numId w:val="11"/>
        </w:numPr>
        <w:spacing w:line="276" w:lineRule="auto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lastRenderedPageBreak/>
        <w:t>¿Qué tipo de retos o frustraciones enfrentan las personas con discapacidad en sus relaciones con sus compañeros de trabajo?</w:t>
      </w:r>
    </w:p>
    <w:p w:rsidRPr="00FD677D" w:rsidR="00FF02E5" w:rsidRDefault="00FF4947" w14:paraId="00000017" w14:textId="3A177BF6">
      <w:pPr>
        <w:spacing w:before="200" w:after="200"/>
        <w:rPr>
          <w:rFonts w:ascii="Times New Roman" w:hAnsi="Times New Roman" w:eastAsia="Times New Roman" w:cs="Times New Roman"/>
          <w:i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i/>
          <w:lang w:val="es-ES_tradnl"/>
        </w:rPr>
        <w:t xml:space="preserve">Ahora pensemos en </w:t>
      </w:r>
      <w:r w:rsidRPr="00FD677D" w:rsidR="00524D98">
        <w:rPr>
          <w:rFonts w:ascii="Times New Roman" w:hAnsi="Times New Roman" w:eastAsia="Times New Roman" w:cs="Times New Roman"/>
          <w:b/>
          <w:i/>
          <w:lang w:val="es-ES_tradnl"/>
        </w:rPr>
        <w:t xml:space="preserve">el lugar donde </w:t>
      </w:r>
      <w:r w:rsidRPr="00FD677D">
        <w:rPr>
          <w:rFonts w:ascii="Times New Roman" w:hAnsi="Times New Roman" w:eastAsia="Times New Roman" w:cs="Times New Roman"/>
          <w:b/>
          <w:i/>
          <w:lang w:val="es-ES_tradnl"/>
        </w:rPr>
        <w:t xml:space="preserve">vive </w:t>
      </w:r>
      <w:r w:rsidRPr="00FD677D" w:rsidR="00524D98">
        <w:rPr>
          <w:rFonts w:ascii="Times New Roman" w:hAnsi="Times New Roman" w:eastAsia="Times New Roman" w:cs="Times New Roman"/>
          <w:b/>
          <w:i/>
          <w:lang w:val="es-ES_tradnl"/>
        </w:rPr>
        <w:t>la gente</w:t>
      </w:r>
      <w:r w:rsidRPr="00FD677D">
        <w:rPr>
          <w:rFonts w:ascii="Times New Roman" w:hAnsi="Times New Roman" w:eastAsia="Times New Roman" w:cs="Times New Roman"/>
          <w:b/>
          <w:i/>
          <w:lang w:val="es-ES_tradnl"/>
        </w:rPr>
        <w:t>.</w:t>
      </w:r>
    </w:p>
    <w:p w:rsidRPr="00FD677D" w:rsidR="007366AD" w:rsidP="00D47D66" w:rsidRDefault="007366AD" w14:paraId="5B64248D" w14:textId="369B755B">
      <w:pPr>
        <w:numPr>
          <w:ilvl w:val="0"/>
          <w:numId w:val="12"/>
        </w:numP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que ha enfrentado personalmente en su hogar o en su comunidad debido a su discapacidad o discapacidades.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>¿Qué es lo primero que s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P="0D09EC84" w:rsidRDefault="0D09EC84" w14:paraId="00000018" w14:textId="15077D71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iense en lo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a los que se enfrentan las personas con discapacidad en sus hogares y comunidades. ¿Qué es lo primero que se le viene a la mente? </w:t>
      </w:r>
    </w:p>
    <w:p w:rsidRPr="00FD677D" w:rsidR="00FF02E5" w:rsidRDefault="5C8DE44E" w14:paraId="0000001B" w14:textId="321E82EE">
      <w:pPr>
        <w:numPr>
          <w:ilvl w:val="0"/>
          <w:numId w:val="12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Por qué cree que </w:t>
      </w:r>
      <w:r w:rsidRPr="00FD677D" w:rsidR="003F32B0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a las personas con discapacidad </w:t>
      </w:r>
      <w:r w:rsidRPr="00FD677D">
        <w:rPr>
          <w:rFonts w:ascii="Times New Roman" w:hAnsi="Times New Roman" w:eastAsia="Times New Roman" w:cs="Times New Roman"/>
          <w:lang w:val="es-ES_tradnl"/>
        </w:rPr>
        <w:t>les cuesta tanto encontrar hogares y comunidades que sean totalmente accesibles para ellas?</w:t>
      </w:r>
    </w:p>
    <w:p w:rsidRPr="00FD677D" w:rsidR="004C443B" w:rsidP="004C443B" w:rsidRDefault="633BAF3C" w14:paraId="1E2EC88A" w14:textId="38C7B538">
      <w:pPr>
        <w:numPr>
          <w:ilvl w:val="0"/>
          <w:numId w:val="12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>en los hogares y comunidades de las personas con discapacidad desde pequeños y los de las personas que adquieren una discapacidad en la edad adulta?</w:t>
      </w:r>
    </w:p>
    <w:p w:rsidRPr="00FD677D" w:rsidR="00410F67" w:rsidP="00410F67" w:rsidRDefault="00410F67" w14:paraId="1BD3195D" w14:textId="7933D096">
      <w:pPr>
        <w:ind w:left="144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FD677D" w:rsidR="00410F67" w:rsidP="00410F67" w:rsidRDefault="00410F67" w14:paraId="14349425" w14:textId="38FF6013">
      <w:pPr>
        <w:numPr>
          <w:ilvl w:val="1"/>
          <w:numId w:val="12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 las personas con discapacidades cuando intentan hacer amigos en sus comunidades?</w:t>
      </w:r>
    </w:p>
    <w:p w:rsidRPr="00FD677D" w:rsidR="00410F67" w:rsidP="00410F67" w:rsidRDefault="00410F67" w14:paraId="51884CE6" w14:textId="1B53F7B1">
      <w:pPr>
        <w:numPr>
          <w:ilvl w:val="1"/>
          <w:numId w:val="12"/>
        </w:numPr>
        <w:spacing w:after="20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retos o frustraciones enfrentan las personas con discapacidad cuando se desplazan (por ejemplo, por las aceras) o utilizan los espacios públicos de sus comunidades?</w:t>
      </w:r>
    </w:p>
    <w:p w:rsidRPr="00FD677D" w:rsidR="00FF02E5" w:rsidRDefault="00FF4947" w14:paraId="0000001E" w14:textId="32DE038C">
      <w:pPr>
        <w:spacing w:before="200" w:after="200"/>
        <w:rPr>
          <w:rFonts w:ascii="Times New Roman" w:hAnsi="Times New Roman" w:eastAsia="Times New Roman" w:cs="Times New Roman"/>
          <w:b/>
          <w:i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i/>
          <w:lang w:val="es-ES_tradnl"/>
        </w:rPr>
        <w:t>Ahora pensemos en cómo llegan a los sitios.</w:t>
      </w:r>
    </w:p>
    <w:p w:rsidRPr="00FD677D" w:rsidR="007366AD" w:rsidP="007366AD" w:rsidRDefault="007366AD" w14:paraId="53391D0A" w14:textId="4E92D3F2">
      <w:pPr>
        <w:numPr>
          <w:ilvl w:val="0"/>
          <w:numId w:val="7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>Piens</w:t>
      </w:r>
      <w:r w:rsidR="00F31FA7">
        <w:rPr>
          <w:rFonts w:ascii="Times New Roman" w:hAnsi="Times New Roman" w:eastAsia="Times New Roman" w:cs="Times New Roman"/>
          <w:lang w:val="es-ES_tradnl"/>
        </w:rPr>
        <w:t>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 e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que has enfrentado personalmente debido a </w:t>
      </w:r>
      <w:r w:rsidR="00F31FA7">
        <w:rPr>
          <w:rFonts w:ascii="Times New Roman" w:hAnsi="Times New Roman" w:eastAsia="Times New Roman" w:cs="Times New Roman"/>
          <w:lang w:val="es-ES_tradnl"/>
        </w:rPr>
        <w:t>s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u discapacidad o discapacidades al intentar llegar a algún lugar.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¿Qué es lo primero que se </w:t>
      </w:r>
      <w:r w:rsidR="00F31FA7">
        <w:rPr>
          <w:rFonts w:ascii="Times New Roman" w:hAnsi="Times New Roman" w:eastAsia="Times New Roman" w:cs="Times New Roman"/>
          <w:color w:val="000000" w:themeColor="text1"/>
          <w:lang w:val="es-ES_tradnl"/>
        </w:rPr>
        <w:t>l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>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P="00135614" w:rsidRDefault="3AC8855F" w14:paraId="0000001F" w14:textId="0D2A428E">
      <w:pPr>
        <w:numPr>
          <w:ilvl w:val="0"/>
          <w:numId w:val="7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a los que se enfrentan </w:t>
      </w:r>
      <w:r w:rsidRPr="00FD677D" w:rsidR="003F32B0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cuando intentan llegar a algún sitio. ¿Qué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>es lo primero que s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524D98" w:rsidP="00524D98" w:rsidRDefault="30A9BB6C" w14:paraId="7C8B4EF1" w14:textId="4712E9AF">
      <w:pPr>
        <w:numPr>
          <w:ilvl w:val="0"/>
          <w:numId w:val="7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Por qué cree que </w:t>
      </w:r>
      <w:r w:rsidRPr="00FD677D" w:rsidR="003F32B0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lang w:val="es-ES_tradnl"/>
        </w:rPr>
        <w:t>tienen dificultades para encontrar un medio de transporte que sea totalmente accesible para ellas?</w:t>
      </w:r>
    </w:p>
    <w:p w:rsidRPr="00FD677D" w:rsidR="00FF02E5" w:rsidRDefault="278F63BC" w14:paraId="00000022" w14:textId="2E8DB589">
      <w:pPr>
        <w:numPr>
          <w:ilvl w:val="0"/>
          <w:numId w:val="7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>¿En qué se diferencia</w:t>
      </w:r>
      <w:r w:rsidRPr="00FD677D" w:rsidR="003F32B0">
        <w:rPr>
          <w:rFonts w:ascii="Times New Roman" w:hAnsi="Times New Roman" w:eastAsia="Times New Roman" w:cs="Times New Roman"/>
          <w:lang w:val="es-ES_tradnl"/>
        </w:rPr>
        <w:t xml:space="preserve"> la experiencia con el transporte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de </w:t>
      </w:r>
      <w:r w:rsidRPr="00FD677D" w:rsidR="003F32B0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lang w:val="es-ES_tradnl"/>
        </w:rPr>
        <w:t>que viven en pueblos pequeños de la de las que viven en ciudades?</w:t>
      </w:r>
    </w:p>
    <w:p w:rsidRPr="00FD677D" w:rsidR="00410F67" w:rsidP="00410F67" w:rsidRDefault="00410F67" w14:paraId="61F61E7F" w14:textId="77777777">
      <w:pPr>
        <w:ind w:left="720" w:firstLine="72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FD677D" w:rsidR="00410F67" w:rsidP="00DB4558" w:rsidRDefault="00410F67" w14:paraId="2DFC7403" w14:textId="77777777">
      <w:pPr>
        <w:numPr>
          <w:ilvl w:val="1"/>
          <w:numId w:val="7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frustraciones o retos afrontan las personas con discapacidad cuando utilizan el transporte público?</w:t>
      </w:r>
    </w:p>
    <w:p w:rsidRPr="00FD677D" w:rsidR="00410F67" w:rsidP="00410F67" w:rsidRDefault="00410F67" w14:paraId="48FB6B4F" w14:textId="77777777">
      <w:pPr>
        <w:numPr>
          <w:ilvl w:val="1"/>
          <w:numId w:val="7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frustraciones o retos enfrentan las personas con discapacidades al conducir o utilizar un vehículo personal?</w:t>
      </w:r>
    </w:p>
    <w:p w:rsidRPr="00FD677D" w:rsidR="00410F67" w:rsidP="00410F67" w:rsidRDefault="00410F67" w14:paraId="19C8D011" w14:textId="45B118AE">
      <w:pPr>
        <w:numPr>
          <w:ilvl w:val="1"/>
          <w:numId w:val="7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frustraciones o dificultades enfrenta una persona con discapacidad si no conduce un vehículo?</w:t>
      </w:r>
    </w:p>
    <w:p w:rsidRPr="00FD677D" w:rsidR="00410F67" w:rsidP="00410F67" w:rsidRDefault="00410F67" w14:paraId="58A58BEE" w14:textId="0A390F3A">
      <w:pPr>
        <w:numPr>
          <w:ilvl w:val="1"/>
          <w:numId w:val="7"/>
        </w:numPr>
        <w:spacing w:after="20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¿Qué tipo de frustraciones o dificultades enfrentan las personas con discapacidades al utilizar servicios de transporte compartido como Uber o Lyft? </w:t>
      </w:r>
    </w:p>
    <w:p w:rsidRPr="00FD677D" w:rsidR="00FF02E5" w:rsidRDefault="00FF4947" w14:paraId="00000025" w14:textId="77777777">
      <w:pPr>
        <w:spacing w:before="200" w:after="200"/>
        <w:rPr>
          <w:rFonts w:ascii="Times New Roman" w:hAnsi="Times New Roman" w:eastAsia="Times New Roman" w:cs="Times New Roman"/>
          <w:b/>
          <w:i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i/>
          <w:color w:val="000000"/>
          <w:lang w:val="es-ES_tradnl"/>
        </w:rPr>
        <w:t>Ahora pensemos en ir al médico.</w:t>
      </w:r>
    </w:p>
    <w:p w:rsidRPr="00FD677D" w:rsidR="007366AD" w:rsidP="007366AD" w:rsidRDefault="007366AD" w14:paraId="604EAA3E" w14:textId="77777777">
      <w:pPr>
        <w:numPr>
          <w:ilvl w:val="0"/>
          <w:numId w:val="4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lastRenderedPageBreak/>
        <w:t xml:space="preserve">Piense e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a los que se ha enfrentado personalmente debido a su discapacidad o discapacidades al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>ir al médico. ¿Qué es lo primero que s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P="00135614" w:rsidRDefault="1FB48A01" w14:paraId="00000026" w14:textId="12277DC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iense en lo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a los que se enfrentan </w:t>
      </w:r>
      <w:r w:rsidRPr="00FD677D" w:rsidR="003F32B0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cuando van al médico. ¿Qué es lo primero que se le viene a la mente? </w:t>
      </w:r>
    </w:p>
    <w:p w:rsidRPr="00FD677D" w:rsidR="00B14416" w:rsidP="00B14416" w:rsidRDefault="6F53E114" w14:paraId="26B789F3" w14:textId="048B4C7F">
      <w:pPr>
        <w:numPr>
          <w:ilvl w:val="0"/>
          <w:numId w:val="4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>¿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En qué se diferencia esta experiencia </w:t>
      </w:r>
      <w:r w:rsidRPr="00FD677D">
        <w:rPr>
          <w:rFonts w:ascii="Times New Roman" w:hAnsi="Times New Roman" w:eastAsia="Times New Roman" w:cs="Times New Roman"/>
          <w:lang w:val="es-ES_tradnl"/>
        </w:rPr>
        <w:t>para las personas con diferentes tipos de discapacidades?</w:t>
      </w:r>
    </w:p>
    <w:p w:rsidRPr="00FD677D" w:rsidR="00410F67" w:rsidP="00410F67" w:rsidRDefault="00410F67" w14:paraId="4D2484D0" w14:textId="77777777">
      <w:pPr>
        <w:ind w:left="720" w:firstLine="72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FD677D" w:rsidR="00410F67" w:rsidP="00410F67" w:rsidRDefault="00410F67" w14:paraId="4BD37792" w14:textId="77777777">
      <w:pPr>
        <w:numPr>
          <w:ilvl w:val="1"/>
          <w:numId w:val="4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frustraciones o dificultades enfrentan las personas con discapacidades cuando buscan atención médica de emergencia?</w:t>
      </w:r>
    </w:p>
    <w:p w:rsidRPr="00FD677D" w:rsidR="00410F67" w:rsidP="00410F67" w:rsidRDefault="00410F67" w14:paraId="0A9F04DE" w14:textId="576D76E4">
      <w:pPr>
        <w:numPr>
          <w:ilvl w:val="1"/>
          <w:numId w:val="4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¿Qué tipo de desafíos o frustraciones enfrentan </w:t>
      </w:r>
      <w:r w:rsidRPr="00FD677D" w:rsidR="003F32B0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las personas con discapacidades </w:t>
      </w: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al pagar la atención que necesitan?</w:t>
      </w:r>
    </w:p>
    <w:p w:rsidR="0E61F32D" w:rsidP="0E61F32D" w:rsidRDefault="0E61F32D" w14:paraId="547FA5A2" w14:textId="062D5925">
      <w:pPr>
        <w:numPr>
          <w:ilvl w:val="1"/>
          <w:numId w:val="4"/>
        </w:numPr>
        <w:spacing w:after="200"/>
        <w:rPr>
          <w:rFonts w:ascii="Times New Roman" w:hAnsi="Times New Roman" w:eastAsia="Times New Roman" w:cs="Times New Roman"/>
          <w:i w:val="1"/>
          <w:iCs w:val="1"/>
          <w:color w:val="0F9ED5" w:themeColor="accent4" w:themeTint="FF" w:themeShade="FF"/>
          <w:lang w:val="es-ES"/>
        </w:rPr>
      </w:pPr>
      <w:r w:rsidRPr="0E61F32D" w:rsidR="0E61F32D">
        <w:rPr>
          <w:rFonts w:ascii="Times New Roman" w:hAnsi="Times New Roman" w:eastAsia="Times New Roman" w:cs="Times New Roman"/>
          <w:i w:val="1"/>
          <w:iCs w:val="1"/>
          <w:color w:val="0F9ED5" w:themeColor="accent4" w:themeTint="FF" w:themeShade="FF"/>
          <w:lang w:val="es-ES"/>
        </w:rPr>
        <w:t>¿Qué tipo de desafíos o frustraciones enfrentan las personas con discapacidades cuando acuden a centros de atención médica física, como hospitales o clínicas?</w:t>
      </w:r>
    </w:p>
    <w:p w:rsidR="0E61F32D" w:rsidP="0E61F32D" w:rsidRDefault="0E61F32D" w14:paraId="1031741E" w14:textId="34138408">
      <w:pPr>
        <w:spacing w:after="200"/>
        <w:ind w:left="1440"/>
        <w:rPr>
          <w:rFonts w:ascii="Times New Roman" w:hAnsi="Times New Roman" w:eastAsia="Times New Roman" w:cs="Times New Roman"/>
          <w:i w:val="1"/>
          <w:iCs w:val="1"/>
          <w:color w:val="0F9ED5" w:themeColor="accent4" w:themeTint="FF" w:themeShade="FF"/>
          <w:lang w:val="es-ES"/>
        </w:rPr>
      </w:pPr>
    </w:p>
    <w:p w:rsidR="0E61F32D" w:rsidP="0E61F32D" w:rsidRDefault="0E61F32D" w14:paraId="569487B5" w14:textId="621022EA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0E61F32D" w:rsidR="0E61F32D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Ahora podemos tomar un breve descanso, si lo desean. </w:t>
      </w:r>
    </w:p>
    <w:p w:rsidR="0E61F32D" w:rsidP="0E61F32D" w:rsidRDefault="0E61F32D" w14:paraId="72435CB4" w14:textId="2A60C30D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0E61F32D" w:rsidR="0E61F32D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«Antes de continuar, quiero preguntarle: ¿le parece bien seguir con la entrevista?». </w:t>
      </w:r>
    </w:p>
    <w:p w:rsidR="0E61F32D" w:rsidP="0E61F32D" w:rsidRDefault="0E61F32D" w14:paraId="238470DF" w14:textId="26143A27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0E61F32D" w:rsidR="0E61F32D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Si la respuesta es NO, pregunte un poco por qué y pida cambiar la cita para otro momento. </w:t>
      </w:r>
    </w:p>
    <w:p w:rsidR="0E61F32D" w:rsidP="0E61F32D" w:rsidRDefault="0E61F32D" w14:paraId="392622DF" w14:textId="2AF2B457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0E61F32D" w:rsidR="0E61F32D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Si la respuesta es SÍ, continúe.  </w:t>
      </w:r>
    </w:p>
    <w:p w:rsidR="0E61F32D" w:rsidP="0E61F32D" w:rsidRDefault="0E61F32D" w14:paraId="71447201" w14:textId="6C39BBDA">
      <w:pPr>
        <w:spacing w:after="200"/>
        <w:rPr>
          <w:rFonts w:ascii="Times New Roman" w:hAnsi="Times New Roman" w:eastAsia="Times New Roman" w:cs="Times New Roman"/>
          <w:i w:val="1"/>
          <w:iCs w:val="1"/>
          <w:color w:val="0F9ED5" w:themeColor="accent4" w:themeTint="FF" w:themeShade="FF"/>
          <w:lang w:val="es-ES"/>
        </w:rPr>
      </w:pPr>
    </w:p>
    <w:p w:rsidRPr="00FD677D" w:rsidR="00FF02E5" w:rsidRDefault="00FF4947" w14:paraId="00000034" w14:textId="30D5B0DE">
      <w:pPr>
        <w:spacing w:before="200" w:after="200"/>
        <w:rPr>
          <w:rFonts w:ascii="Times New Roman" w:hAnsi="Times New Roman" w:eastAsia="Times New Roman" w:cs="Times New Roman"/>
          <w:b/>
          <w:i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i/>
          <w:lang w:val="es-ES_tradnl"/>
        </w:rPr>
        <w:t>Ahora pensemos en lugares a los que la gente va a jugar y divertirse (por ejemplo</w:t>
      </w:r>
      <w:r w:rsidRPr="00FD677D" w:rsidR="00651482">
        <w:rPr>
          <w:rFonts w:ascii="Times New Roman" w:hAnsi="Times New Roman" w:eastAsia="Times New Roman" w:cs="Times New Roman"/>
          <w:b/>
          <w:i/>
          <w:lang w:val="es-ES_tradnl"/>
        </w:rPr>
        <w:t xml:space="preserve">, </w:t>
      </w:r>
      <w:r w:rsidRPr="00FD677D">
        <w:rPr>
          <w:rFonts w:ascii="Times New Roman" w:hAnsi="Times New Roman" w:eastAsia="Times New Roman" w:cs="Times New Roman"/>
          <w:b/>
          <w:i/>
          <w:lang w:val="es-ES_tradnl"/>
        </w:rPr>
        <w:t>un parque, una piscina, una sala de juegos, un gimnasio, un cine</w:t>
      </w:r>
      <w:r w:rsidRPr="00FD677D" w:rsidR="00651482">
        <w:rPr>
          <w:rFonts w:ascii="Times New Roman" w:hAnsi="Times New Roman" w:eastAsia="Times New Roman" w:cs="Times New Roman"/>
          <w:b/>
          <w:i/>
          <w:lang w:val="es-ES_tradnl"/>
        </w:rPr>
        <w:t xml:space="preserve">, </w:t>
      </w:r>
      <w:r w:rsidRPr="00FD677D">
        <w:rPr>
          <w:rFonts w:ascii="Times New Roman" w:hAnsi="Times New Roman" w:eastAsia="Times New Roman" w:cs="Times New Roman"/>
          <w:b/>
          <w:i/>
          <w:lang w:val="es-ES_tradnl"/>
        </w:rPr>
        <w:t>etc.).</w:t>
      </w:r>
    </w:p>
    <w:p w:rsidRPr="00FD677D" w:rsidR="007366AD" w:rsidP="007366AD" w:rsidRDefault="007366AD" w14:paraId="0626DDEA" w14:textId="1A5F5209">
      <w:pPr>
        <w:numPr>
          <w:ilvl w:val="0"/>
          <w:numId w:val="15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>a los que se ha enfrentado personalmente debido a su discapacidad o discapacidades cuando va a algún lugar a jugar y divertirse. ¿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>Qué es lo primero qu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>?</w:t>
      </w:r>
    </w:p>
    <w:p w:rsidRPr="00FD677D" w:rsidR="00FF02E5" w:rsidRDefault="32B95F32" w14:paraId="00000035" w14:textId="065F03F1">
      <w:pPr>
        <w:numPr>
          <w:ilvl w:val="0"/>
          <w:numId w:val="15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a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los que se enfrentan las personas con discapacidad cuando van a algún lugar a jugar y divertirse. ¿Qué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>es lo primero que s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P="00B14416" w:rsidRDefault="5BB86EE8" w14:paraId="00000038" w14:textId="5E9ABBA5">
      <w:pPr>
        <w:numPr>
          <w:ilvl w:val="0"/>
          <w:numId w:val="15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>de las personas con discapacidad desde pequeños y los de las personas que adquieren una discapacidad en la edad adulta?</w:t>
      </w:r>
    </w:p>
    <w:p w:rsidRPr="00FD677D" w:rsidR="00FF02E5" w:rsidRDefault="00FF4947" w14:paraId="0000003A" w14:textId="77777777">
      <w:pPr>
        <w:spacing w:before="200" w:after="200"/>
        <w:rPr>
          <w:rFonts w:ascii="Times New Roman" w:hAnsi="Times New Roman" w:eastAsia="Times New Roman" w:cs="Times New Roman"/>
          <w:b/>
          <w:i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i/>
          <w:color w:val="000000"/>
          <w:lang w:val="es-ES_tradnl"/>
        </w:rPr>
        <w:t>Ahora pensemos en la tecnología.</w:t>
      </w:r>
    </w:p>
    <w:p w:rsidRPr="00FD677D" w:rsidR="007366AD" w:rsidP="007366AD" w:rsidRDefault="007366AD" w14:paraId="2C2931D7" w14:textId="77777777">
      <w:pPr>
        <w:numPr>
          <w:ilvl w:val="0"/>
          <w:numId w:val="9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que ha experimentado personalmente debido a su discapacidad o discapacidades al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>utilizar la tecnología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.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>¿Qué es lo primero que s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P="00135614" w:rsidRDefault="0DB4E1F8" w14:paraId="0000003B" w14:textId="7548378B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iense en los retos o frustraciones a los que se enfrentan las personas con discapacidad cuando utilizan la tecnología. ¿Qué es lo primero que se le viene a la mente? </w:t>
      </w:r>
    </w:p>
    <w:p w:rsidRPr="00FD677D" w:rsidR="00B14416" w:rsidP="00B14416" w:rsidRDefault="00B14416" w14:paraId="46AF27D6" w14:textId="711D7F08">
      <w:pPr>
        <w:numPr>
          <w:ilvl w:val="0"/>
          <w:numId w:val="9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>de las personas con discapacidad desde pequeños y los de quienes lo son desde una edad más avanzada?</w:t>
      </w:r>
    </w:p>
    <w:p w:rsidRPr="00FD677D" w:rsidR="00DB4558" w:rsidP="00DB4558" w:rsidRDefault="00DB4558" w14:paraId="49FE041E" w14:textId="77777777">
      <w:pPr>
        <w:spacing w:before="240"/>
        <w:ind w:left="720" w:firstLine="36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FD677D" w:rsidR="00DB4558" w:rsidP="00DB4558" w:rsidRDefault="00DB4558" w14:paraId="18CEA0DD" w14:textId="6121D698">
      <w:pPr>
        <w:numPr>
          <w:ilvl w:val="1"/>
          <w:numId w:val="9"/>
        </w:numPr>
        <w:spacing w:after="20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¿Qué tipo de retos o frustraciones enfrentan </w:t>
      </w:r>
      <w:r w:rsidRPr="00FD677D" w:rsidR="003F32B0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al utilizar aplicaciones o herramientas diseñadas específicamente para ayudarlas?</w:t>
      </w:r>
    </w:p>
    <w:p w:rsidRPr="00FD677D" w:rsidR="00FF02E5" w:rsidRDefault="00FF4947" w14:paraId="00000042" w14:textId="48E28A3F">
      <w:pPr>
        <w:spacing w:before="200" w:after="200"/>
        <w:rPr>
          <w:rFonts w:ascii="Times New Roman" w:hAnsi="Times New Roman" w:eastAsia="Times New Roman" w:cs="Times New Roman"/>
          <w:b/>
          <w:i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i/>
          <w:lang w:val="es-ES_tradnl"/>
        </w:rPr>
        <w:t>Ahora pensemos en cómo se representa la discapacidad en los medios de comunicación.</w:t>
      </w:r>
    </w:p>
    <w:p w:rsidRPr="00FD677D" w:rsidR="00FF02E5" w:rsidRDefault="00FF4947" w14:paraId="00000043" w14:textId="4D152406">
      <w:pPr>
        <w:numPr>
          <w:ilvl w:val="0"/>
          <w:numId w:val="13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cómo se representa la discapacidad en los medios de comunicación. ¿Qué retos </w:t>
      </w:r>
      <w:r w:rsidRPr="00FD677D" w:rsidR="00651482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enfrentan </w:t>
      </w:r>
      <w:r w:rsidRPr="00FD677D" w:rsidR="003F32B0">
        <w:rPr>
          <w:rFonts w:ascii="Times New Roman" w:hAnsi="Times New Roman" w:eastAsia="Times New Roman" w:cs="Times New Roman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lang w:val="es-ES_tradnl"/>
        </w:rPr>
        <w:t>para ser representadas adecuadamente en los medios de comunicación?</w:t>
      </w:r>
    </w:p>
    <w:p w:rsidRPr="00FD677D" w:rsidR="00FF02E5" w:rsidRDefault="00FF4947" w14:paraId="00000046" w14:textId="795FF6F7">
      <w:pPr>
        <w:numPr>
          <w:ilvl w:val="0"/>
          <w:numId w:val="13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lastRenderedPageBreak/>
        <w:t xml:space="preserve">¿Cómo </w:t>
      </w:r>
      <w:r w:rsidRPr="00FD677D" w:rsidR="00DA139B">
        <w:rPr>
          <w:rFonts w:ascii="Times New Roman" w:hAnsi="Times New Roman" w:eastAsia="Times New Roman" w:cs="Times New Roman"/>
          <w:lang w:val="es-ES_tradnl"/>
        </w:rPr>
        <w:t>cambia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 esta representación </w:t>
      </w:r>
      <w:r w:rsidRPr="00FD677D" w:rsidR="00DA139B">
        <w:rPr>
          <w:rFonts w:ascii="Times New Roman" w:hAnsi="Times New Roman" w:eastAsia="Times New Roman" w:cs="Times New Roman"/>
          <w:lang w:val="es-ES_tradnl"/>
        </w:rPr>
        <w:t xml:space="preserve">cuando </w:t>
      </w:r>
      <w:r w:rsidRPr="00FD677D" w:rsidR="003F32B0">
        <w:rPr>
          <w:rFonts w:ascii="Times New Roman" w:hAnsi="Times New Roman" w:eastAsia="Times New Roman" w:cs="Times New Roman"/>
          <w:lang w:val="es-ES_tradnl"/>
        </w:rPr>
        <w:t xml:space="preserve">las personas con discapacidad </w:t>
      </w:r>
      <w:r w:rsidRPr="00FD677D" w:rsidR="00DA139B">
        <w:rPr>
          <w:rFonts w:ascii="Times New Roman" w:hAnsi="Times New Roman" w:eastAsia="Times New Roman" w:cs="Times New Roman"/>
          <w:lang w:val="es-ES_tradnl"/>
        </w:rPr>
        <w:t xml:space="preserve">participan en la creación </w:t>
      </w:r>
      <w:r w:rsidRPr="00FD677D" w:rsidR="00B43566">
        <w:rPr>
          <w:rFonts w:ascii="Times New Roman" w:hAnsi="Times New Roman" w:eastAsia="Times New Roman" w:cs="Times New Roman"/>
          <w:lang w:val="es-ES_tradnl"/>
        </w:rPr>
        <w:t xml:space="preserve">de contenidos </w:t>
      </w:r>
      <w:r w:rsidRPr="00FD677D" w:rsidR="00DA139B">
        <w:rPr>
          <w:rFonts w:ascii="Times New Roman" w:hAnsi="Times New Roman" w:eastAsia="Times New Roman" w:cs="Times New Roman"/>
          <w:lang w:val="es-ES_tradnl"/>
        </w:rPr>
        <w:t xml:space="preserve">mediáticos </w:t>
      </w:r>
      <w:r w:rsidRPr="00FD677D" w:rsidR="00B43566">
        <w:rPr>
          <w:rFonts w:ascii="Times New Roman" w:hAnsi="Times New Roman" w:eastAsia="Times New Roman" w:cs="Times New Roman"/>
          <w:lang w:val="es-ES_tradnl"/>
        </w:rPr>
        <w:t xml:space="preserve">en comparación con </w:t>
      </w:r>
      <w:r w:rsidRPr="00FD677D" w:rsidR="00DA139B">
        <w:rPr>
          <w:rFonts w:ascii="Times New Roman" w:hAnsi="Times New Roman" w:eastAsia="Times New Roman" w:cs="Times New Roman"/>
          <w:lang w:val="es-ES_tradnl"/>
        </w:rPr>
        <w:t xml:space="preserve">cuando no </w:t>
      </w:r>
      <w:r w:rsidRPr="00FD677D" w:rsidR="00B43566">
        <w:rPr>
          <w:rFonts w:ascii="Times New Roman" w:hAnsi="Times New Roman" w:eastAsia="Times New Roman" w:cs="Times New Roman"/>
          <w:lang w:val="es-ES_tradnl"/>
        </w:rPr>
        <w:t>participan</w:t>
      </w:r>
      <w:r w:rsidRPr="00FD677D" w:rsidR="00DA139B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RDefault="00FF4947" w14:paraId="00000048" w14:textId="77777777">
      <w:pPr>
        <w:spacing w:before="200" w:after="200"/>
        <w:rPr>
          <w:rFonts w:ascii="Times New Roman" w:hAnsi="Times New Roman" w:eastAsia="Times New Roman" w:cs="Times New Roman"/>
          <w:b/>
          <w:i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i/>
          <w:color w:val="000000"/>
          <w:lang w:val="es-ES_tradnl"/>
        </w:rPr>
        <w:t>Ahora pensemos en la policía.</w:t>
      </w:r>
    </w:p>
    <w:p w:rsidRPr="00FD677D" w:rsidR="007366AD" w:rsidP="007366AD" w:rsidRDefault="007366AD" w14:paraId="226320FC" w14:textId="7777777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que ha enfrentado personalmente con la policía. 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>¿Qué es lo primero qu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441791" w:rsidP="00135614" w:rsidRDefault="00FF4947" w14:paraId="712EE77E" w14:textId="53F0D4D1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>Piens</w:t>
      </w:r>
      <w:r w:rsidR="00273968">
        <w:rPr>
          <w:rFonts w:ascii="Times New Roman" w:hAnsi="Times New Roman" w:eastAsia="Times New Roman" w:cs="Times New Roman"/>
          <w:color w:val="000000"/>
          <w:lang w:val="es-ES_tradnl"/>
        </w:rPr>
        <w:t>e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 en lo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retos </w:t>
      </w:r>
      <w:r w:rsidRPr="00FD677D" w:rsidR="00651482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que </w:t>
      </w:r>
      <w:r w:rsidRPr="00FD677D" w:rsidR="003F32B0">
        <w:rPr>
          <w:rFonts w:ascii="Times New Roman" w:hAnsi="Times New Roman" w:eastAsia="Times New Roman" w:cs="Times New Roman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tienen con la policía. ¿Qué </w:t>
      </w:r>
      <w:r w:rsidRPr="00FD677D" w:rsidR="00566E1B">
        <w:rPr>
          <w:rFonts w:ascii="Times New Roman" w:hAnsi="Times New Roman" w:eastAsia="Times New Roman" w:cs="Times New Roman"/>
          <w:color w:val="000000"/>
          <w:lang w:val="es-ES_tradnl"/>
        </w:rPr>
        <w:t xml:space="preserve">es lo primero que </w:t>
      </w:r>
      <w:r w:rsidR="00273968">
        <w:rPr>
          <w:rFonts w:ascii="Times New Roman" w:hAnsi="Times New Roman" w:eastAsia="Times New Roman" w:cs="Times New Roman"/>
          <w:color w:val="000000"/>
          <w:lang w:val="es-ES_tradnl"/>
        </w:rPr>
        <w:t>l</w:t>
      </w:r>
      <w:r w:rsidRPr="00FD677D" w:rsidR="00566E1B">
        <w:rPr>
          <w:rFonts w:ascii="Times New Roman" w:hAnsi="Times New Roman" w:eastAsia="Times New Roman" w:cs="Times New Roman"/>
          <w:color w:val="000000"/>
          <w:lang w:val="es-ES_tradnl"/>
        </w:rPr>
        <w:t>e viene a la mente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? </w:t>
      </w:r>
    </w:p>
    <w:p w:rsidRPr="00FD677D" w:rsidR="00B43566" w:rsidP="00B43566" w:rsidRDefault="00B43566" w14:paraId="5A62643F" w14:textId="77777777">
      <w:pPr>
        <w:numPr>
          <w:ilvl w:val="0"/>
          <w:numId w:val="5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>¿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En qué se diferencia esta experiencia </w:t>
      </w:r>
      <w:r w:rsidRPr="00FD677D">
        <w:rPr>
          <w:rFonts w:ascii="Times New Roman" w:hAnsi="Times New Roman" w:eastAsia="Times New Roman" w:cs="Times New Roman"/>
          <w:lang w:val="es-ES_tradnl"/>
        </w:rPr>
        <w:t>para las personas con diferentes tipos de discapacidad?</w:t>
      </w:r>
    </w:p>
    <w:p w:rsidRPr="00FD677D" w:rsidR="00BF62BD" w:rsidP="00410F67" w:rsidRDefault="00410F67" w14:paraId="14A520C9" w14:textId="0FA05DF5">
      <w:pPr>
        <w:spacing w:before="240"/>
        <w:ind w:left="720" w:firstLine="36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FD677D" w:rsidR="00410F67" w:rsidP="00DB4558" w:rsidRDefault="00410F67" w14:paraId="2468547F" w14:textId="49D2A301">
      <w:pPr>
        <w:numPr>
          <w:ilvl w:val="1"/>
          <w:numId w:val="5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Qué tipo de problemas de seguridad podría tener</w:t>
      </w:r>
      <w:r w:rsidRPr="00FD677D" w:rsidR="003F32B0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 una persona con discapacidad </w:t>
      </w: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al tratar con la policía?</w:t>
      </w:r>
    </w:p>
    <w:p w:rsidRPr="00FD677D" w:rsidR="00410F67" w:rsidP="00410F67" w:rsidRDefault="00410F67" w14:paraId="5DDC8D4E" w14:textId="1FE5A37C">
      <w:pPr>
        <w:numPr>
          <w:ilvl w:val="1"/>
          <w:numId w:val="5"/>
        </w:numPr>
        <w:spacing w:after="20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¿Cómo cree que los agentes de policía entienden o responden a los diferentes tipos de discapacidades (por ejemplo, físicas, cognitivas, psiquiátricas)?</w:t>
      </w:r>
    </w:p>
    <w:p w:rsidRPr="00FD677D" w:rsidR="00FF02E5" w:rsidRDefault="00FF4947" w14:paraId="00000050" w14:textId="77777777">
      <w:pPr>
        <w:spacing w:after="200"/>
        <w:rPr>
          <w:rFonts w:ascii="Times New Roman" w:hAnsi="Times New Roman" w:eastAsia="Times New Roman" w:cs="Times New Roman"/>
          <w:b/>
          <w:i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i/>
          <w:lang w:val="es-ES_tradnl"/>
        </w:rPr>
        <w:t>Ahora pensemos en mudarse a este país desde otro país</w:t>
      </w:r>
    </w:p>
    <w:p w:rsidRPr="00FD677D" w:rsidR="007366AD" w:rsidP="007366AD" w:rsidRDefault="007366AD" w14:paraId="26D28915" w14:textId="77777777">
      <w:pPr>
        <w:numPr>
          <w:ilvl w:val="0"/>
          <w:numId w:val="3"/>
        </w:numPr>
        <w:rPr>
          <w:rFonts w:ascii="Times New Roman" w:hAnsi="Times New Roman" w:eastAsia="Times New Roman" w:cs="Times New Roman"/>
          <w:color w:val="000000" w:themeColor="text1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¿Tiene alguna experiencia personal al mudarse a este país desde otro país? </w:t>
      </w:r>
    </w:p>
    <w:p w:rsidRPr="00FD677D" w:rsidR="007366AD" w:rsidP="00D47D66" w:rsidRDefault="007366AD" w14:paraId="799F5CFE" w14:textId="2FAE5D62">
      <w:pPr>
        <w:numPr>
          <w:ilvl w:val="1"/>
          <w:numId w:val="3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[Si la respuesta es SÍ] ¿Cuáles son los retos o frustraciones a los que se ha enfrentado personalmente? </w:t>
      </w:r>
    </w:p>
    <w:p w:rsidRPr="00FD677D" w:rsidR="00FF02E5" w:rsidRDefault="00FF4947" w14:paraId="00000051" w14:textId="16E566A4">
      <w:pPr>
        <w:numPr>
          <w:ilvl w:val="0"/>
          <w:numId w:val="3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FD677D" w:rsidR="00651482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a los que se enfrentan las personas con discapacidad </w:t>
      </w:r>
      <w:r w:rsidRPr="00FD677D" w:rsidR="00651482">
        <w:rPr>
          <w:rFonts w:ascii="Times New Roman" w:hAnsi="Times New Roman" w:eastAsia="Times New Roman" w:cs="Times New Roman"/>
          <w:lang w:val="es-ES_tradnl"/>
        </w:rPr>
        <w:t xml:space="preserve">que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se han mudado a este país desde otro país. ¿Qué </w:t>
      </w:r>
      <w:r w:rsidRPr="00FD677D" w:rsidR="00566E1B">
        <w:rPr>
          <w:rFonts w:ascii="Times New Roman" w:hAnsi="Times New Roman" w:eastAsia="Times New Roman" w:cs="Times New Roman"/>
          <w:color w:val="000000"/>
          <w:lang w:val="es-ES_tradnl"/>
        </w:rPr>
        <w:t>es lo primero que s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RDefault="00FF4947" w14:paraId="00000054" w14:textId="2A74A0D6">
      <w:pPr>
        <w:numPr>
          <w:ilvl w:val="0"/>
          <w:numId w:val="3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En qué se diferencia esta experiencia para </w:t>
      </w:r>
      <w:r w:rsidRPr="00FD677D" w:rsidR="006A5F2C">
        <w:rPr>
          <w:rFonts w:ascii="Times New Roman" w:hAnsi="Times New Roman" w:eastAsia="Times New Roman" w:cs="Times New Roman"/>
          <w:lang w:val="es-ES_tradnl"/>
        </w:rPr>
        <w:t xml:space="preserve">las personas con discapacidad </w:t>
      </w:r>
      <w:r w:rsidRPr="00FD677D" w:rsidR="00651482">
        <w:rPr>
          <w:rFonts w:ascii="Times New Roman" w:hAnsi="Times New Roman" w:eastAsia="Times New Roman" w:cs="Times New Roman"/>
          <w:lang w:val="es-ES_tradnl"/>
        </w:rPr>
        <w:t xml:space="preserve">que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son </w:t>
      </w:r>
      <w:r w:rsidRPr="00FD677D" w:rsidR="00B43566">
        <w:rPr>
          <w:rFonts w:ascii="Times New Roman" w:hAnsi="Times New Roman" w:eastAsia="Times New Roman" w:cs="Times New Roman"/>
          <w:lang w:val="es-ES_tradnl"/>
        </w:rPr>
        <w:t xml:space="preserve">inmigrantes documentado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de la </w:t>
      </w:r>
      <w:r w:rsidRPr="00FD677D" w:rsidR="00DA139B">
        <w:rPr>
          <w:rFonts w:ascii="Times New Roman" w:hAnsi="Times New Roman" w:eastAsia="Times New Roman" w:cs="Times New Roman"/>
          <w:lang w:val="es-ES_tradnl"/>
        </w:rPr>
        <w:t>d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 </w:t>
      </w:r>
      <w:r w:rsidRPr="00FD677D" w:rsidR="00B43566">
        <w:rPr>
          <w:rFonts w:ascii="Times New Roman" w:hAnsi="Times New Roman" w:eastAsia="Times New Roman" w:cs="Times New Roman"/>
          <w:lang w:val="es-ES_tradnl"/>
        </w:rPr>
        <w:t xml:space="preserve">los inmigrantes </w:t>
      </w:r>
      <w:r w:rsidRPr="00FD677D" w:rsidR="00DA139B">
        <w:rPr>
          <w:rFonts w:ascii="Times New Roman" w:hAnsi="Times New Roman" w:eastAsia="Times New Roman" w:cs="Times New Roman"/>
          <w:lang w:val="es-ES_tradnl"/>
        </w:rPr>
        <w:t>indocumentados</w:t>
      </w:r>
      <w:r w:rsidRPr="00FD677D">
        <w:rPr>
          <w:rFonts w:ascii="Times New Roman" w:hAnsi="Times New Roman" w:eastAsia="Times New Roman" w:cs="Times New Roman"/>
          <w:lang w:val="es-ES_tradnl"/>
        </w:rPr>
        <w:t>?</w:t>
      </w:r>
    </w:p>
    <w:p w:rsidRPr="00FD677D" w:rsidR="00FF02E5" w:rsidRDefault="00FF4947" w14:paraId="00000056" w14:textId="77777777">
      <w:pPr>
        <w:spacing w:before="200" w:after="200"/>
        <w:rPr>
          <w:rFonts w:ascii="Times New Roman" w:hAnsi="Times New Roman" w:eastAsia="Times New Roman" w:cs="Times New Roman"/>
          <w:b/>
          <w:i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i/>
          <w:lang w:val="es-ES_tradnl"/>
        </w:rPr>
        <w:t>Ahora pensemos en el voto.</w:t>
      </w:r>
    </w:p>
    <w:p w:rsidRPr="00FD677D" w:rsidR="007366AD" w:rsidP="00D47D66" w:rsidRDefault="007366AD" w14:paraId="031AFAF6" w14:textId="1F970C2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a los que se ha enfrentado personalmente al votar. 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>¿Qué es lo primero que s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RDefault="00FF4947" w14:paraId="00000057" w14:textId="0B4F7A7E">
      <w:pPr>
        <w:numPr>
          <w:ilvl w:val="0"/>
          <w:numId w:val="1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FD677D" w:rsidR="00651482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a los que se enfrentan las personas con discapacidad cuando intentan votar. ¿Qué </w:t>
      </w:r>
      <w:r w:rsidRPr="00FD677D" w:rsidR="00566E1B">
        <w:rPr>
          <w:rFonts w:ascii="Times New Roman" w:hAnsi="Times New Roman" w:eastAsia="Times New Roman" w:cs="Times New Roman"/>
          <w:color w:val="000000"/>
          <w:lang w:val="es-ES_tradnl"/>
        </w:rPr>
        <w:t>es lo primero que s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RDefault="00FF4947" w14:paraId="0000005A" w14:textId="710848C3">
      <w:pPr>
        <w:numPr>
          <w:ilvl w:val="0"/>
          <w:numId w:val="1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En qué se diferencia esta experiencia para </w:t>
      </w:r>
      <w:r w:rsidRPr="00FD677D" w:rsidR="003F32B0">
        <w:rPr>
          <w:rFonts w:ascii="Times New Roman" w:hAnsi="Times New Roman" w:eastAsia="Times New Roman" w:cs="Times New Roman"/>
          <w:lang w:val="es-ES_tradnl"/>
        </w:rPr>
        <w:t xml:space="preserve">las personas con discapacidad </w:t>
      </w:r>
      <w:r w:rsidRPr="00FD677D" w:rsidR="00651482">
        <w:rPr>
          <w:rFonts w:ascii="Times New Roman" w:hAnsi="Times New Roman" w:eastAsia="Times New Roman" w:cs="Times New Roman"/>
          <w:lang w:val="es-ES_tradnl"/>
        </w:rPr>
        <w:t xml:space="preserve">que </w:t>
      </w:r>
      <w:r w:rsidRPr="00FD677D" w:rsidR="00A953F4">
        <w:rPr>
          <w:rFonts w:ascii="Times New Roman" w:hAnsi="Times New Roman" w:eastAsia="Times New Roman" w:cs="Times New Roman"/>
          <w:lang w:val="es-ES_tradnl"/>
        </w:rPr>
        <w:t xml:space="preserve">viven en </w:t>
      </w:r>
      <w:r w:rsidRPr="00FD677D" w:rsidR="00B43566">
        <w:rPr>
          <w:rFonts w:ascii="Times New Roman" w:hAnsi="Times New Roman" w:eastAsia="Times New Roman" w:cs="Times New Roman"/>
          <w:lang w:val="es-ES_tradnl"/>
        </w:rPr>
        <w:t xml:space="preserve">centros colectivos en comparación con las que viven en </w:t>
      </w:r>
      <w:r w:rsidRPr="00FD677D" w:rsidR="00A953F4">
        <w:rPr>
          <w:rFonts w:ascii="Times New Roman" w:hAnsi="Times New Roman" w:eastAsia="Times New Roman" w:cs="Times New Roman"/>
          <w:lang w:val="es-ES_tradnl"/>
        </w:rPr>
        <w:t>una comunidad</w:t>
      </w:r>
      <w:r w:rsidRPr="00FD677D">
        <w:rPr>
          <w:rFonts w:ascii="Times New Roman" w:hAnsi="Times New Roman" w:eastAsia="Times New Roman" w:cs="Times New Roman"/>
          <w:lang w:val="es-ES_tradnl"/>
        </w:rPr>
        <w:t>?</w:t>
      </w:r>
    </w:p>
    <w:p w:rsidRPr="00FD677D" w:rsidR="00410F67" w:rsidP="00410F67" w:rsidRDefault="00410F67" w14:paraId="7F4DA63D" w14:textId="77777777">
      <w:pPr>
        <w:spacing w:before="240"/>
        <w:ind w:left="720" w:firstLine="72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Preguntas</w:t>
      </w:r>
    </w:p>
    <w:p w:rsidRPr="00FD677D" w:rsidR="00410F67" w:rsidP="00DB4558" w:rsidRDefault="00410F67" w14:paraId="36E42D16" w14:textId="0812D7C9">
      <w:pPr>
        <w:numPr>
          <w:ilvl w:val="1"/>
          <w:numId w:val="1"/>
        </w:numPr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¿Qué tipo de retos o frustraciones enfrentan </w:t>
      </w:r>
      <w:r w:rsidRPr="00FD677D" w:rsidR="003F32B0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al votar en persona (por ejemplo, acceso físico, tecnología, interacción con los trabajadores electorales)?</w:t>
      </w:r>
    </w:p>
    <w:p w:rsidRPr="00FD677D" w:rsidR="00410F67" w:rsidP="00410F67" w:rsidRDefault="00410F67" w14:paraId="2612C385" w14:textId="37BEEDD6">
      <w:pPr>
        <w:numPr>
          <w:ilvl w:val="1"/>
          <w:numId w:val="1"/>
        </w:numPr>
        <w:spacing w:after="200"/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¿Qué tipo de retos o frustraciones enfrentan </w:t>
      </w:r>
      <w:r w:rsidRPr="00FD677D" w:rsidR="003F32B0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i/>
          <w:iCs/>
          <w:color w:val="0F9ED5" w:themeColor="accent4"/>
          <w:lang w:val="es-ES_tradnl"/>
        </w:rPr>
        <w:t>cuando votan mediante voto por correo?</w:t>
      </w:r>
    </w:p>
    <w:p w:rsidRPr="00FD677D" w:rsidR="00FF02E5" w:rsidRDefault="00FF02E5" w14:paraId="0000005C" w14:textId="77777777">
      <w:pPr>
        <w:rPr>
          <w:rFonts w:ascii="Times New Roman" w:hAnsi="Times New Roman" w:eastAsia="Times New Roman" w:cs="Times New Roman"/>
          <w:lang w:val="es-ES_tradnl"/>
        </w:rPr>
      </w:pPr>
    </w:p>
    <w:p w:rsidRPr="00FD677D" w:rsidR="00FF02E5" w:rsidP="06CF8833" w:rsidRDefault="00FF4947" w14:paraId="0000005D" w14:textId="77777777" w14:noSpellErr="1">
      <w:pPr>
        <w:rPr>
          <w:rFonts w:ascii="Times New Roman" w:hAnsi="Times New Roman" w:eastAsia="Times New Roman" w:cs="Times New Roman"/>
          <w:lang w:val="es-ES"/>
        </w:rPr>
      </w:pPr>
      <w:r w:rsidRPr="06CF8833" w:rsidR="06CF8833">
        <w:rPr>
          <w:rFonts w:ascii="Times New Roman" w:hAnsi="Times New Roman" w:eastAsia="Times New Roman" w:cs="Times New Roman"/>
          <w:lang w:val="es-ES"/>
        </w:rPr>
        <w:t xml:space="preserve">¿En qué </w:t>
      </w:r>
      <w:r w:rsidRPr="06CF8833" w:rsidR="06CF8833">
        <w:rPr>
          <w:rFonts w:ascii="Times New Roman" w:hAnsi="Times New Roman" w:eastAsia="Times New Roman" w:cs="Times New Roman"/>
          <w:lang w:val="es-ES"/>
        </w:rPr>
        <w:t>otros aspectos de la vida cree</w:t>
      </w:r>
      <w:r w:rsidRPr="06CF8833" w:rsidR="06CF8833">
        <w:rPr>
          <w:rFonts w:ascii="Times New Roman" w:hAnsi="Times New Roman" w:eastAsia="Times New Roman" w:cs="Times New Roman"/>
          <w:lang w:val="es-ES"/>
        </w:rPr>
        <w:t xml:space="preserve"> que las personas con discapacidad experimentan retos o frustraciones? </w:t>
      </w:r>
    </w:p>
    <w:p w:rsidRPr="00FD677D" w:rsidR="00FF02E5" w:rsidRDefault="00D47D66" w14:paraId="0000005E" w14:textId="49AFD6D7">
      <w:p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i/>
          <w:lang w:val="es-ES_tradnl"/>
        </w:rPr>
        <w:t>[</w:t>
      </w:r>
      <w:r w:rsidRPr="00FD677D" w:rsidR="00BF62BD">
        <w:rPr>
          <w:rFonts w:ascii="Times New Roman" w:hAnsi="Times New Roman" w:eastAsia="Times New Roman" w:cs="Times New Roman"/>
          <w:i/>
          <w:lang w:val="es-ES_tradnl"/>
        </w:rPr>
        <w:t>Para cada ámbito que mencionen los participantes, plantee las siguientes preguntas</w:t>
      </w:r>
      <w:r w:rsidRPr="00FD677D">
        <w:rPr>
          <w:rFonts w:ascii="Times New Roman" w:hAnsi="Times New Roman" w:eastAsia="Times New Roman" w:cs="Times New Roman"/>
          <w:i/>
          <w:lang w:val="es-ES_tradnl"/>
        </w:rPr>
        <w:t>:]</w:t>
      </w:r>
    </w:p>
    <w:p w:rsidRPr="00FD677D" w:rsidR="00FF02E5" w:rsidRDefault="00FF4947" w14:paraId="0000005F" w14:textId="2CC24D08">
      <w:pPr>
        <w:numPr>
          <w:ilvl w:val="0"/>
          <w:numId w:val="14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Piense en los retos </w:t>
      </w:r>
      <w:r w:rsidRPr="00FD677D" w:rsidR="00651482">
        <w:rPr>
          <w:rFonts w:ascii="Times New Roman" w:hAnsi="Times New Roman" w:eastAsia="Times New Roman" w:cs="Times New Roman"/>
          <w:color w:val="000000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a los que se enfrentan las personas con discapacidad cuando </w:t>
      </w:r>
      <w:r w:rsidRPr="00FD677D" w:rsidR="008670EA">
        <w:rPr>
          <w:rFonts w:ascii="Times New Roman" w:hAnsi="Times New Roman" w:eastAsia="Times New Roman" w:cs="Times New Roman"/>
          <w:color w:val="FF0000"/>
          <w:lang w:val="es-ES_tradnl"/>
        </w:rPr>
        <w:t>[inserte el ámbito mencionado por el participante]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. ¿Qué </w:t>
      </w:r>
      <w:r w:rsidRPr="00FD677D" w:rsidR="00566E1B">
        <w:rPr>
          <w:rFonts w:ascii="Times New Roman" w:hAnsi="Times New Roman" w:eastAsia="Times New Roman" w:cs="Times New Roman"/>
          <w:color w:val="000000"/>
          <w:lang w:val="es-ES_tradnl"/>
        </w:rPr>
        <w:t>es lo primero que se le viene a la mente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? </w:t>
      </w:r>
    </w:p>
    <w:p w:rsidRPr="00FD677D" w:rsidR="00FF02E5" w:rsidP="06CF8833" w:rsidRDefault="00FF4947" w14:paraId="00000061" w14:textId="06FE4323" w14:noSpellErr="1">
      <w:pPr>
        <w:numPr>
          <w:ilvl w:val="0"/>
          <w:numId w:val="14"/>
        </w:numPr>
        <w:rPr>
          <w:rFonts w:ascii="Times New Roman" w:hAnsi="Times New Roman" w:eastAsia="Times New Roman" w:cs="Times New Roman"/>
          <w:lang w:val="en-US"/>
        </w:rPr>
      </w:pPr>
      <w:r w:rsidRPr="06CF8833" w:rsidR="06CF8833">
        <w:rPr>
          <w:rFonts w:ascii="Times New Roman" w:hAnsi="Times New Roman" w:eastAsia="Times New Roman" w:cs="Times New Roman"/>
          <w:lang w:val="en-US"/>
        </w:rPr>
        <w:t xml:space="preserve">¿De qué manera cree que </w:t>
      </w:r>
      <w:r w:rsidRPr="06CF8833" w:rsidR="06CF8833">
        <w:rPr>
          <w:rFonts w:ascii="Times New Roman" w:hAnsi="Times New Roman" w:eastAsia="Times New Roman" w:cs="Times New Roman"/>
          <w:lang w:val="en-US"/>
        </w:rPr>
        <w:t xml:space="preserve">las personas con discapacidad </w:t>
      </w:r>
      <w:r w:rsidRPr="06CF8833" w:rsidR="06CF8833">
        <w:rPr>
          <w:rFonts w:ascii="Times New Roman" w:hAnsi="Times New Roman" w:eastAsia="Times New Roman" w:cs="Times New Roman"/>
          <w:lang w:val="en-US"/>
        </w:rPr>
        <w:t xml:space="preserve">no reciben el mismo trato que las personas sin discapacidad en </w:t>
      </w:r>
      <w:r w:rsidRPr="06CF8833" w:rsidR="06CF8833">
        <w:rPr>
          <w:rFonts w:ascii="Times New Roman" w:hAnsi="Times New Roman" w:eastAsia="Times New Roman" w:cs="Times New Roman"/>
          <w:color w:val="FF0000"/>
          <w:lang w:val="en-US"/>
        </w:rPr>
        <w:t>[inserte el ámbito mencionado por el participante]</w:t>
      </w:r>
      <w:r w:rsidRPr="06CF8833" w:rsidR="06CF8833">
        <w:rPr>
          <w:rFonts w:ascii="Times New Roman" w:hAnsi="Times New Roman" w:eastAsia="Times New Roman" w:cs="Times New Roman"/>
          <w:lang w:val="en-US"/>
        </w:rPr>
        <w:t xml:space="preserve">?  </w:t>
      </w:r>
    </w:p>
    <w:p w:rsidRPr="00FD677D" w:rsidR="00D47D66" w:rsidP="00D47D66" w:rsidRDefault="00D47D66" w14:paraId="73EE8EA3" w14:textId="7818442F">
      <w:pPr>
        <w:numPr>
          <w:ilvl w:val="0"/>
          <w:numId w:val="14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En qué se diferencian los retos 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o frustraciones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en </w:t>
      </w:r>
      <w:r w:rsidRPr="00FD677D">
        <w:rPr>
          <w:rFonts w:ascii="Times New Roman" w:hAnsi="Times New Roman" w:eastAsia="Times New Roman" w:cs="Times New Roman"/>
          <w:color w:val="FF0000"/>
          <w:lang w:val="es-ES_tradnl"/>
        </w:rPr>
        <w:t xml:space="preserve">[inserte el ámbito mencionado por el participante] </w:t>
      </w:r>
      <w:r w:rsidRPr="00FD677D">
        <w:rPr>
          <w:rFonts w:ascii="Times New Roman" w:hAnsi="Times New Roman" w:eastAsia="Times New Roman" w:cs="Times New Roman"/>
          <w:lang w:val="es-ES_tradnl"/>
        </w:rPr>
        <w:t>para las personas con discapacidad desde una edad temprana y para las que lo son desde una edad más avanzada?</w:t>
      </w:r>
    </w:p>
    <w:p w:rsidRPr="00FD677D" w:rsidR="00D47D66" w:rsidP="00D47D66" w:rsidRDefault="00D47D66" w14:paraId="4C9EAC6D" w14:textId="4A0C6C17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>¿</w:t>
      </w: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Por qué cree que </w:t>
      </w:r>
      <w:r w:rsidRPr="00FD677D" w:rsidR="003F32B0">
        <w:rPr>
          <w:rFonts w:ascii="Times New Roman" w:hAnsi="Times New Roman" w:eastAsia="Times New Roman" w:cs="Times New Roman"/>
          <w:lang w:val="es-ES_tradnl"/>
        </w:rPr>
        <w:t xml:space="preserve">las personas con discapacidad </w:t>
      </w:r>
      <w:r w:rsidRPr="00FD677D">
        <w:rPr>
          <w:rFonts w:ascii="Times New Roman" w:hAnsi="Times New Roman" w:eastAsia="Times New Roman" w:cs="Times New Roman"/>
          <w:lang w:val="es-ES_tradnl"/>
        </w:rPr>
        <w:t xml:space="preserve">no reciben el mismo trato que las personas sin discapacidad en </w:t>
      </w:r>
      <w:r w:rsidRPr="00FD677D">
        <w:rPr>
          <w:rFonts w:ascii="Times New Roman" w:hAnsi="Times New Roman" w:eastAsia="Times New Roman" w:cs="Times New Roman"/>
          <w:color w:val="FF0000"/>
          <w:lang w:val="es-ES_tradnl"/>
        </w:rPr>
        <w:t>[inserte el ámbito mencionado por el participante]</w:t>
      </w:r>
      <w:r w:rsidRPr="00FD677D">
        <w:rPr>
          <w:rFonts w:ascii="Times New Roman" w:hAnsi="Times New Roman" w:eastAsia="Times New Roman" w:cs="Times New Roman"/>
          <w:lang w:val="es-ES_tradnl"/>
        </w:rPr>
        <w:t>?</w:t>
      </w:r>
    </w:p>
    <w:p w:rsidRPr="00FD677D" w:rsidR="00D47D66" w:rsidP="00DB4558" w:rsidRDefault="00FF4947" w14:paraId="0AE6A46E" w14:textId="7D6CCB5C">
      <w:pPr>
        <w:numPr>
          <w:ilvl w:val="0"/>
          <w:numId w:val="14"/>
        </w:numP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Cómo cree que otras identidades y experiencias moldean la experiencia de una persona con discapacidad en </w:t>
      </w:r>
      <w:r w:rsidRPr="00FD677D" w:rsidR="00651482">
        <w:rPr>
          <w:rFonts w:ascii="Times New Roman" w:hAnsi="Times New Roman" w:eastAsia="Times New Roman" w:cs="Times New Roman"/>
          <w:color w:val="FF0000"/>
          <w:lang w:val="es-ES_tradnl"/>
        </w:rPr>
        <w:t>[inserte el ámbito mencionado por el participante]</w:t>
      </w:r>
      <w:r w:rsidRPr="00FD677D">
        <w:rPr>
          <w:rFonts w:ascii="Times New Roman" w:hAnsi="Times New Roman" w:eastAsia="Times New Roman" w:cs="Times New Roman"/>
          <w:lang w:val="es-ES_tradnl"/>
        </w:rPr>
        <w:t>?</w:t>
      </w:r>
    </w:p>
    <w:p w:rsidRPr="00FD677D" w:rsidR="00D47D66" w:rsidRDefault="00D47D66" w14:paraId="7AD6DD20" w14:textId="77777777">
      <w:pPr>
        <w:rPr>
          <w:rFonts w:ascii="Times New Roman" w:hAnsi="Times New Roman" w:eastAsia="Times New Roman" w:cs="Times New Roman"/>
          <w:lang w:val="es-ES_tradnl"/>
        </w:rPr>
      </w:pPr>
    </w:p>
    <w:p w:rsidRPr="00FD677D" w:rsidR="00FF02E5" w:rsidRDefault="00FF4947" w14:paraId="00000065" w14:textId="77777777">
      <w:pPr>
        <w:rPr>
          <w:rFonts w:ascii="Times New Roman" w:hAnsi="Times New Roman" w:eastAsia="Times New Roman" w:cs="Times New Roman"/>
          <w:b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b/>
          <w:color w:val="000000"/>
          <w:lang w:val="es-ES_tradnl"/>
        </w:rPr>
        <w:t>Técnica de incidentes críticos</w:t>
      </w:r>
    </w:p>
    <w:p w:rsidRPr="00FD677D" w:rsidR="00FF02E5" w:rsidRDefault="00FF02E5" w14:paraId="00000066" w14:textId="77777777">
      <w:pPr>
        <w:rPr>
          <w:rFonts w:ascii="Times New Roman" w:hAnsi="Times New Roman" w:eastAsia="Times New Roman" w:cs="Times New Roman"/>
          <w:color w:val="000000"/>
          <w:lang w:val="es-ES_tradnl"/>
        </w:rPr>
      </w:pPr>
    </w:p>
    <w:p w:rsidRPr="00FD677D" w:rsidR="00FF02E5" w:rsidRDefault="00FF4947" w14:paraId="00000067" w14:textId="75D9582F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Cuénteme alguna ocasión en la que </w:t>
      </w:r>
      <w:r w:rsidRPr="00FD677D" w:rsidR="00524D98">
        <w:rPr>
          <w:rFonts w:ascii="Times New Roman" w:hAnsi="Times New Roman" w:eastAsia="Times New Roman" w:cs="Times New Roman"/>
          <w:lang w:val="es-ES_tradnl"/>
        </w:rPr>
        <w:t xml:space="preserve">se sintió tratado injustamente 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>debido a su discapacidad</w:t>
      </w:r>
      <w:r w:rsidRPr="00FD677D" w:rsidR="00BF62BD">
        <w:rPr>
          <w:rFonts w:ascii="Times New Roman" w:hAnsi="Times New Roman" w:eastAsia="Times New Roman" w:cs="Times New Roman"/>
          <w:color w:val="000000"/>
          <w:lang w:val="es-ES_tradnl"/>
        </w:rPr>
        <w:t>.</w:t>
      </w:r>
    </w:p>
    <w:p w:rsidRPr="00FD677D" w:rsidR="00FF02E5" w:rsidRDefault="00FF4947" w14:paraId="00000068" w14:textId="7777777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 ¿Puede contarme qué sucedió? </w:t>
      </w:r>
    </w:p>
    <w:p w:rsidRPr="00FD677D" w:rsidR="00FF02E5" w:rsidRDefault="00FF4947" w14:paraId="00000069" w14:textId="7777777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>¿Puede decirme cómo se sintió?</w:t>
      </w:r>
    </w:p>
    <w:p w:rsidRPr="00FD677D" w:rsidR="00FF02E5" w:rsidRDefault="00FF4947" w14:paraId="0000006A" w14:textId="57495ABB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¿Puede decirme por qué cree que fue </w:t>
      </w:r>
      <w:r w:rsidRPr="00FD677D" w:rsidR="00524D98">
        <w:rPr>
          <w:rFonts w:ascii="Times New Roman" w:hAnsi="Times New Roman" w:eastAsia="Times New Roman" w:cs="Times New Roman"/>
          <w:color w:val="000000"/>
          <w:lang w:val="es-ES_tradnl"/>
        </w:rPr>
        <w:t>tratado injustamente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>?</w:t>
      </w:r>
    </w:p>
    <w:p w:rsidRPr="00FD677D" w:rsidR="00FF02E5" w:rsidRDefault="00FF4947" w14:paraId="0000006B" w14:textId="7777777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 xml:space="preserve">¿Qué le hubiera gustado que hubiera pasado en su lugar? </w:t>
      </w:r>
    </w:p>
    <w:p w:rsidRPr="00FD677D" w:rsidR="00FF02E5" w:rsidP="00524D98" w:rsidRDefault="00FF4947" w14:paraId="0000006C" w14:textId="62C872E8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Cuénteme alguna ocasión en la que </w:t>
      </w:r>
      <w:r w:rsidRPr="00FD677D" w:rsidR="00524D98">
        <w:rPr>
          <w:rFonts w:ascii="Times New Roman" w:hAnsi="Times New Roman" w:eastAsia="Times New Roman" w:cs="Times New Roman"/>
          <w:color w:val="000000"/>
          <w:lang w:val="es-ES_tradnl"/>
        </w:rPr>
        <w:t>se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 sintió </w:t>
      </w:r>
      <w:r w:rsidRPr="00FD677D" w:rsidR="00524D98">
        <w:rPr>
          <w:rFonts w:ascii="Times New Roman" w:hAnsi="Times New Roman" w:eastAsia="Times New Roman" w:cs="Times New Roman"/>
          <w:color w:val="000000"/>
          <w:lang w:val="es-ES_tradnl"/>
        </w:rPr>
        <w:t xml:space="preserve">tratado con </w:t>
      </w:r>
      <w:r w:rsidRPr="00FD677D" w:rsidR="00DB4558">
        <w:rPr>
          <w:rFonts w:ascii="Times New Roman" w:hAnsi="Times New Roman" w:eastAsia="Times New Roman" w:cs="Times New Roman"/>
          <w:color w:val="000000"/>
          <w:lang w:val="es-ES_tradnl"/>
        </w:rPr>
        <w:t xml:space="preserve">respeto </w:t>
      </w:r>
      <w:r w:rsidRPr="00FD677D" w:rsidR="00524D98">
        <w:rPr>
          <w:rFonts w:ascii="Times New Roman" w:hAnsi="Times New Roman" w:eastAsia="Times New Roman" w:cs="Times New Roman"/>
          <w:color w:val="000000"/>
          <w:lang w:val="es-ES_tradnl"/>
        </w:rPr>
        <w:t xml:space="preserve">y 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se atendieron </w:t>
      </w:r>
      <w:r w:rsidRPr="00FD677D" w:rsidR="00524D98">
        <w:rPr>
          <w:rFonts w:ascii="Times New Roman" w:hAnsi="Times New Roman" w:eastAsia="Times New Roman" w:cs="Times New Roman"/>
          <w:color w:val="000000"/>
          <w:lang w:val="es-ES_tradnl"/>
        </w:rPr>
        <w:t xml:space="preserve">todas sus 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necesidades </w:t>
      </w:r>
      <w:r w:rsidRPr="00FD677D" w:rsidR="00524D98">
        <w:rPr>
          <w:rFonts w:ascii="Times New Roman" w:hAnsi="Times New Roman" w:eastAsia="Times New Roman" w:cs="Times New Roman"/>
          <w:color w:val="000000"/>
          <w:lang w:val="es-ES_tradnl"/>
        </w:rPr>
        <w:t xml:space="preserve">relacionadas con </w:t>
      </w: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>su discapacidad</w:t>
      </w:r>
      <w:r w:rsidRPr="00FD677D" w:rsidR="00BF62BD">
        <w:rPr>
          <w:rFonts w:ascii="Times New Roman" w:hAnsi="Times New Roman" w:eastAsia="Times New Roman" w:cs="Times New Roman"/>
          <w:color w:val="000000"/>
          <w:lang w:val="es-ES_tradnl"/>
        </w:rPr>
        <w:t>.</w:t>
      </w:r>
    </w:p>
    <w:p w:rsidRPr="00FD677D" w:rsidR="00FF02E5" w:rsidRDefault="00FF4947" w14:paraId="0000006D" w14:textId="7777777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 ¿Puede decirme qué pasó? </w:t>
      </w:r>
    </w:p>
    <w:p w:rsidRPr="00FD677D" w:rsidR="00FF02E5" w:rsidRDefault="00FF4947" w14:paraId="0000006E" w14:textId="7777777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>¿Puede decirme cómo se sintió?</w:t>
      </w:r>
    </w:p>
    <w:p w:rsidRPr="00FD677D" w:rsidR="00FF02E5" w:rsidDel="002D1543" w:rsidP="382D894D" w:rsidRDefault="382D894D" w14:paraId="0000006F" w14:textId="59A514B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>¿Puede decirme por qué cree que se le trató con respeto?</w:t>
      </w:r>
    </w:p>
    <w:p w:rsidRPr="00FD677D" w:rsidR="00524D98" w:rsidP="00524D98" w:rsidRDefault="00524D98" w14:paraId="72E1DD8A" w14:textId="77777777">
      <w:pPr>
        <w:pStyle w:val="ListParagraph"/>
        <w:numPr>
          <w:ilvl w:val="0"/>
          <w:numId w:val="8"/>
        </w:numPr>
        <w:rPr>
          <w:rFonts w:ascii="Times New Roman" w:hAnsi="Times New Roman" w:eastAsia="Times New Roman" w:cs="Times New Roman"/>
          <w:color w:val="000000" w:themeColor="text1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 w:themeColor="text1"/>
          <w:lang w:val="es-ES_tradnl"/>
        </w:rPr>
        <w:t xml:space="preserve">¿Puede hablarme de alguna ocasión en la que alguien prefirió tratar con otra persona en lugar de tratar directamente con usted? </w:t>
      </w:r>
    </w:p>
    <w:p w:rsidRPr="00FD677D" w:rsidR="00524D98" w:rsidP="00524D98" w:rsidRDefault="00524D98" w14:paraId="090D588D" w14:textId="7777777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 xml:space="preserve">¿Puede contarme qué pasó? </w:t>
      </w:r>
    </w:p>
    <w:p w:rsidRPr="00FD677D" w:rsidR="00524D98" w:rsidP="00524D98" w:rsidRDefault="00524D98" w14:paraId="600AD936" w14:textId="77777777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>¿Puede decirme cómo se sintió?</w:t>
      </w:r>
    </w:p>
    <w:p w:rsidRPr="00FD677D" w:rsidR="00524D98" w:rsidP="00524D98" w:rsidRDefault="00524D98" w14:paraId="1B3BCB1B" w14:textId="019567B2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color w:val="000000"/>
          <w:lang w:val="es-ES_tradnl"/>
        </w:rPr>
        <w:t>¿Puede decirme por qué cree que prefirieron tratar con otra persona en lugar de con usted?</w:t>
      </w:r>
    </w:p>
    <w:p w:rsidRPr="00FD677D" w:rsidR="00524D98" w:rsidP="00524D98" w:rsidRDefault="00524D98" w14:paraId="18BAB8EE" w14:textId="5FEB8028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color w:val="000000"/>
          <w:lang w:val="es-ES_tradnl"/>
        </w:rPr>
      </w:pPr>
      <w:r w:rsidRPr="00FD677D">
        <w:rPr>
          <w:rFonts w:ascii="Times New Roman" w:hAnsi="Times New Roman" w:eastAsia="Times New Roman" w:cs="Times New Roman"/>
          <w:lang w:val="es-ES_tradnl"/>
        </w:rPr>
        <w:t>¿Qué le hubiera gustado que hubiera pasado en su lugar?</w:t>
      </w:r>
    </w:p>
    <w:p w:rsidRPr="00FD677D" w:rsidR="00FF02E5" w:rsidRDefault="00FF02E5" w14:paraId="00000070" w14:textId="77777777">
      <w:pPr>
        <w:rPr>
          <w:rFonts w:ascii="Times New Roman" w:hAnsi="Times New Roman" w:eastAsia="Times New Roman" w:cs="Times New Roman"/>
          <w:color w:val="000000"/>
          <w:lang w:val="es-ES_tradnl"/>
        </w:rPr>
      </w:pPr>
    </w:p>
    <w:p w:rsidRPr="00FD677D" w:rsidR="009B0BA2" w:rsidRDefault="009B0BA2" w14:paraId="75092059" w14:textId="77777777">
      <w:pPr>
        <w:rPr>
          <w:rFonts w:ascii="Times New Roman" w:hAnsi="Times New Roman" w:eastAsia="Times New Roman" w:cs="Times New Roman"/>
          <w:color w:val="000000"/>
          <w:lang w:val="es-ES_tradnl"/>
        </w:rPr>
      </w:pPr>
    </w:p>
    <w:p w:rsidRPr="00FD677D" w:rsidR="2CEC4848" w:rsidP="693D1171" w:rsidRDefault="2CEC4848" w14:paraId="756D0DEA" w14:textId="21FA1839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693D1171" w:rsidR="693D1171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Gracias por tomarse el tiempo de hablar con nosotros hoy. Sus respuestas nos ayudarán a comprender cómo las personas con discapacidad sufren un trato injusto, para que podamos encontrar formas de garantizar que esto no ocurra con tanta frecuencia. </w:t>
      </w:r>
    </w:p>
    <w:p w:rsidRPr="00FD677D" w:rsidR="2CEC4848" w:rsidP="693D1171" w:rsidRDefault="2CEC4848" w14:paraId="69C4609F" w14:textId="7F4DC26B">
      <w:pPr>
        <w:spacing w:before="0" w:beforeAutospacing="off" w:after="0" w:afterAutospacing="off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s-ES"/>
        </w:rPr>
      </w:pPr>
    </w:p>
    <w:p w:rsidRPr="00FD677D" w:rsidR="2CEC4848" w:rsidP="693D1171" w:rsidRDefault="2CEC4848" w14:paraId="2DDD35B1" w14:textId="55AB66D3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693D1171" w:rsidR="693D1171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Al final del estudio, compartiremos nuestros resultados con la comunidad de personas con discapacidad y con otros investigadores. ¿Quiere que otras personas sepan que ha participado en este estudio?  </w:t>
      </w:r>
    </w:p>
    <w:p w:rsidRPr="00FD677D" w:rsidR="2CEC4848" w:rsidP="693D1171" w:rsidRDefault="2CEC4848" w14:paraId="76A148EA" w14:textId="30D7DF98">
      <w:pPr>
        <w:spacing w:before="0" w:beforeAutospacing="off" w:after="0" w:afterAutospacing="off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s-ES"/>
        </w:rPr>
      </w:pPr>
    </w:p>
    <w:p w:rsidRPr="00FD677D" w:rsidR="2CEC4848" w:rsidP="693D1171" w:rsidRDefault="2CEC4848" w14:paraId="01744E16" w14:textId="0966A270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693D1171" w:rsidR="693D1171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Si el participante responde SÍ:   </w:t>
      </w:r>
    </w:p>
    <w:p w:rsidRPr="00FD677D" w:rsidR="2CEC4848" w:rsidP="693D1171" w:rsidRDefault="2CEC4848" w14:paraId="3545DE0A" w14:textId="18BD39C4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693D1171" w:rsidR="693D1171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Podemos hacerlo de dos maneras:</w:t>
      </w:r>
    </w:p>
    <w:p w:rsidRPr="00FD677D" w:rsidR="2CEC4848" w:rsidP="693D1171" w:rsidRDefault="2CEC4848" w14:paraId="24086C13" w14:textId="1C8888F4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693D1171" w:rsidR="693D1171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 1) Podemos utilizar su nombre junto a sus palabras.</w:t>
      </w:r>
    </w:p>
    <w:p w:rsidRPr="00FD677D" w:rsidR="2CEC4848" w:rsidP="693D1171" w:rsidRDefault="2CEC4848" w14:paraId="4B0C8C95" w14:textId="627CF535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693D1171" w:rsidR="693D1171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 2) Podemos hacer saber a la gente que usted formó parte de este estudio sin decir cuáles fueron sus palabras. </w:t>
      </w:r>
    </w:p>
    <w:p w:rsidRPr="00FD677D" w:rsidR="2CEC4848" w:rsidP="693D1171" w:rsidRDefault="2CEC4848" w14:paraId="54576355" w14:textId="4779CE9C">
      <w:pPr>
        <w:spacing w:before="0" w:beforeAutospacing="off" w:after="0" w:afterAutospacing="off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s-ES"/>
        </w:rPr>
      </w:pPr>
    </w:p>
    <w:p w:rsidRPr="00FD677D" w:rsidR="2CEC4848" w:rsidP="693D1171" w:rsidRDefault="2CEC4848" w14:paraId="6898E42B" w14:textId="78E09D3A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693D1171" w:rsidR="693D1171">
        <w:rPr>
          <w:rStyle w:val="normaltextrun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Si el participante responde NO:  </w:t>
      </w:r>
    </w:p>
    <w:p w:rsidRPr="00FD677D" w:rsidR="2CEC4848" w:rsidP="693D1171" w:rsidRDefault="2CEC4848" w14:paraId="79273E5D" w14:textId="4C6153BE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693D1171" w:rsidR="693D1171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Nos aseguraremos de que su nombre permanezca en el anonimato.</w:t>
      </w:r>
    </w:p>
    <w:p w:rsidRPr="00FD677D" w:rsidR="2CEC4848" w:rsidP="693D1171" w:rsidRDefault="2CEC4848" w14:paraId="1870C4DF" w14:textId="359E2F2B">
      <w:pPr>
        <w:rPr>
          <w:rFonts w:ascii="Times New Roman" w:hAnsi="Times New Roman" w:eastAsia="Times New Roman" w:cs="Times New Roman"/>
          <w:b w:val="1"/>
          <w:bCs w:val="1"/>
          <w:color w:val="FF0000"/>
          <w:lang w:val="es-ES"/>
        </w:rPr>
      </w:pPr>
    </w:p>
    <w:p w:rsidRPr="00FD677D" w:rsidR="00834557" w:rsidP="009B0BA2" w:rsidRDefault="00834557" w14:paraId="5E1D750E" w14:textId="2741211C">
      <w:pPr>
        <w:rPr>
          <w:rFonts w:ascii="Times New Roman" w:hAnsi="Times New Roman" w:eastAsia="Times New Roman" w:cs="Times New Roman"/>
          <w:b/>
          <w:bCs/>
          <w:color w:val="000000"/>
          <w:lang w:val="es-ES_tradnl"/>
        </w:rPr>
      </w:pPr>
    </w:p>
    <w:p w:rsidRPr="00FD677D" w:rsidR="009B0BA2" w:rsidP="009B0BA2" w:rsidRDefault="009B0BA2" w14:paraId="7BBC2A05" w14:textId="77777777">
      <w:pPr>
        <w:rPr>
          <w:rFonts w:ascii="Times New Roman" w:hAnsi="Times New Roman" w:eastAsia="Times New Roman" w:cs="Times New Roman"/>
          <w:b/>
          <w:bCs/>
          <w:color w:val="000000"/>
          <w:lang w:val="es-ES_tradnl"/>
        </w:rPr>
      </w:pPr>
    </w:p>
    <w:p w:rsidRPr="00FD677D" w:rsidR="009B0BA2" w:rsidP="009B0BA2" w:rsidRDefault="009B0BA2" w14:paraId="625F3F25" w14:textId="77777777">
      <w:pPr>
        <w:rPr>
          <w:rFonts w:ascii="Times New Roman" w:hAnsi="Times New Roman" w:eastAsia="Times New Roman" w:cs="Times New Roman"/>
          <w:b/>
          <w:bCs/>
          <w:color w:val="000000"/>
          <w:lang w:val="es-ES_tradnl"/>
        </w:rPr>
      </w:pPr>
    </w:p>
    <w:sectPr w:rsidRPr="00FD677D" w:rsidR="009B0BA2">
      <w:headerReference w:type="default" r:id="rId8"/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A6D7E" w:rsidRDefault="005A6D7E" w14:paraId="211E9681" w14:textId="77777777">
      <w:r>
        <w:separator/>
      </w:r>
    </w:p>
  </w:endnote>
  <w:endnote w:type="continuationSeparator" w:id="0">
    <w:p w:rsidR="005A6D7E" w:rsidRDefault="005A6D7E" w14:paraId="3B435483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  <w:embedRegular w:fontKey="{9673E994-5264-4C50-827C-3337639D7BCA}" r:id="rId1"/>
    <w:embedBold w:fontKey="{AF6FE6DF-9A9B-4996-BF04-199E344F002F}" r:id="rId2"/>
    <w:embedItalic w:fontKey="{15F98808-F390-42AB-ACD9-09EAE6F7C182}" r:id="rId3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w:fontKey="{3040947F-2FD9-4F8F-87CF-FE989ED843F8}" r:id="rId4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A6D7E" w:rsidRDefault="005A6D7E" w14:paraId="4881EF75" w14:textId="77777777">
      <w:r>
        <w:separator/>
      </w:r>
    </w:p>
  </w:footnote>
  <w:footnote w:type="continuationSeparator" w:id="0">
    <w:p w:rsidR="005A6D7E" w:rsidRDefault="005A6D7E" w14:paraId="23470CBB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FD677D" w:rsidR="00FF02E5" w:rsidRDefault="00FF4947" w14:paraId="00000071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left="720"/>
      <w:jc w:val="center"/>
      <w:rPr>
        <w:rFonts w:ascii="Times New Roman" w:hAnsi="Times New Roman" w:eastAsia="Times New Roman" w:cs="Times New Roman"/>
        <w:color w:val="000000"/>
        <w:lang w:val="es-ES_tradnl"/>
      </w:rPr>
    </w:pPr>
    <w:r>
      <w:rPr>
        <w:rFonts w:ascii="Times New Roman" w:hAnsi="Times New Roman" w:eastAsia="Times New Roman" w:cs="Times New Roman"/>
        <w:color w:val="000000"/>
      </w:rPr>
      <w:tab/>
    </w:r>
    <w:r w:rsidRPr="00FD677D">
      <w:rPr>
        <w:rFonts w:ascii="Times New Roman" w:hAnsi="Times New Roman" w:eastAsia="Times New Roman" w:cs="Times New Roman"/>
        <w:b/>
        <w:color w:val="000000"/>
        <w:lang w:val="es-ES_tradnl"/>
      </w:rPr>
      <w:t xml:space="preserve">Protocolo n.º 6677 | Título del proyecto: </w:t>
    </w:r>
    <w:r w:rsidRPr="00FD677D">
      <w:rPr>
        <w:rFonts w:ascii="Times New Roman" w:hAnsi="Times New Roman" w:eastAsia="Times New Roman" w:cs="Times New Roman"/>
        <w:color w:val="000000"/>
        <w:lang w:val="es-ES_tradnl"/>
      </w:rPr>
      <w:t xml:space="preserve"> Identificación y medición de los ámbitos de la discriminación estructural por motivos de discapacidad para promover la equidad en materia de salud para la comunidad con discapacidad.</w:t>
    </w:r>
  </w:p>
  <w:p w:rsidRPr="00FD677D" w:rsidR="00FF02E5" w:rsidRDefault="00FF02E5" w14:paraId="00000072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left" w:pos="2972"/>
      </w:tabs>
      <w:rPr>
        <w:color w:val="000000"/>
        <w:lang w:val="es-ES_tradn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60DD0"/>
    <w:multiLevelType w:val="multilevel"/>
    <w:tmpl w:val="1522FF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9AE00BB"/>
    <w:multiLevelType w:val="multilevel"/>
    <w:tmpl w:val="486CCF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9FF3987"/>
    <w:multiLevelType w:val="multilevel"/>
    <w:tmpl w:val="4DD087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A004D65"/>
    <w:multiLevelType w:val="multilevel"/>
    <w:tmpl w:val="C6B6EA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1593F57"/>
    <w:multiLevelType w:val="multilevel"/>
    <w:tmpl w:val="6AEC42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73C24"/>
    <w:multiLevelType w:val="multilevel"/>
    <w:tmpl w:val="C8248C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281F20"/>
    <w:multiLevelType w:val="multilevel"/>
    <w:tmpl w:val="999EE2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746405"/>
    <w:multiLevelType w:val="multilevel"/>
    <w:tmpl w:val="D7FA21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CA6638"/>
    <w:multiLevelType w:val="multilevel"/>
    <w:tmpl w:val="7AB28B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881496C"/>
    <w:multiLevelType w:val="multilevel"/>
    <w:tmpl w:val="F544BA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A329AA"/>
    <w:multiLevelType w:val="multilevel"/>
    <w:tmpl w:val="426A27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DF62353"/>
    <w:multiLevelType w:val="multilevel"/>
    <w:tmpl w:val="B4ACB7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1946666"/>
    <w:multiLevelType w:val="multilevel"/>
    <w:tmpl w:val="3E0A5D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684A2F"/>
    <w:multiLevelType w:val="multilevel"/>
    <w:tmpl w:val="7C1A7A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C33182"/>
    <w:multiLevelType w:val="multilevel"/>
    <w:tmpl w:val="2D8A953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AE51304"/>
    <w:multiLevelType w:val="multilevel"/>
    <w:tmpl w:val="852C76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2A78EE"/>
    <w:multiLevelType w:val="multilevel"/>
    <w:tmpl w:val="3752A8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2AA47FD"/>
    <w:multiLevelType w:val="multilevel"/>
    <w:tmpl w:val="EC3C78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43972CEA"/>
    <w:multiLevelType w:val="multilevel"/>
    <w:tmpl w:val="A33CBC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50766EE"/>
    <w:multiLevelType w:val="multilevel"/>
    <w:tmpl w:val="11B82C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5C13173"/>
    <w:multiLevelType w:val="multilevel"/>
    <w:tmpl w:val="B19C5F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9656BB0"/>
    <w:multiLevelType w:val="multilevel"/>
    <w:tmpl w:val="2BBA0D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1462B6"/>
    <w:multiLevelType w:val="multilevel"/>
    <w:tmpl w:val="7CB236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71596A"/>
    <w:multiLevelType w:val="multilevel"/>
    <w:tmpl w:val="F080E3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2F22EF7"/>
    <w:multiLevelType w:val="multilevel"/>
    <w:tmpl w:val="EC3C78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9"/>
  </w:num>
  <w:num w:numId="5">
    <w:abstractNumId w:val="5"/>
  </w:num>
  <w:num w:numId="6">
    <w:abstractNumId w:val="13"/>
  </w:num>
  <w:num w:numId="7">
    <w:abstractNumId w:val="15"/>
  </w:num>
  <w:num w:numId="8">
    <w:abstractNumId w:val="12"/>
  </w:num>
  <w:num w:numId="9">
    <w:abstractNumId w:val="7"/>
  </w:num>
  <w:num w:numId="10">
    <w:abstractNumId w:val="22"/>
  </w:num>
  <w:num w:numId="11">
    <w:abstractNumId w:val="21"/>
  </w:num>
  <w:num w:numId="12">
    <w:abstractNumId w:val="4"/>
  </w:num>
  <w:num w:numId="13">
    <w:abstractNumId w:val="0"/>
  </w:num>
  <w:num w:numId="14">
    <w:abstractNumId w:val="14"/>
  </w:num>
  <w:num w:numId="15">
    <w:abstractNumId w:val="17"/>
  </w:num>
  <w:num w:numId="16">
    <w:abstractNumId w:val="24"/>
  </w:num>
  <w:num w:numId="17">
    <w:abstractNumId w:val="19"/>
  </w:num>
  <w:num w:numId="18">
    <w:abstractNumId w:val="20"/>
  </w:num>
  <w:num w:numId="19">
    <w:abstractNumId w:val="16"/>
  </w:num>
  <w:num w:numId="20">
    <w:abstractNumId w:val="6"/>
  </w:num>
  <w:num w:numId="21">
    <w:abstractNumId w:val="23"/>
  </w:num>
  <w:num w:numId="22">
    <w:abstractNumId w:val="11"/>
  </w:num>
  <w:num w:numId="23">
    <w:abstractNumId w:val="18"/>
  </w:num>
  <w:num w:numId="24">
    <w:abstractNumId w:val="10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2E5"/>
    <w:rsid w:val="00135614"/>
    <w:rsid w:val="0015025B"/>
    <w:rsid w:val="001C0DD8"/>
    <w:rsid w:val="001C53D3"/>
    <w:rsid w:val="00273968"/>
    <w:rsid w:val="002934E5"/>
    <w:rsid w:val="002D1543"/>
    <w:rsid w:val="002E0C60"/>
    <w:rsid w:val="00360A62"/>
    <w:rsid w:val="003E1FA9"/>
    <w:rsid w:val="003F32B0"/>
    <w:rsid w:val="003F6B77"/>
    <w:rsid w:val="00410F67"/>
    <w:rsid w:val="0041306B"/>
    <w:rsid w:val="0043212E"/>
    <w:rsid w:val="00441791"/>
    <w:rsid w:val="00445843"/>
    <w:rsid w:val="0045072A"/>
    <w:rsid w:val="004B4C7B"/>
    <w:rsid w:val="004C443B"/>
    <w:rsid w:val="005035E2"/>
    <w:rsid w:val="00513AC0"/>
    <w:rsid w:val="00524D98"/>
    <w:rsid w:val="00566E1B"/>
    <w:rsid w:val="005A6D7E"/>
    <w:rsid w:val="00651482"/>
    <w:rsid w:val="00684762"/>
    <w:rsid w:val="006A5F2C"/>
    <w:rsid w:val="006D60EA"/>
    <w:rsid w:val="007366AD"/>
    <w:rsid w:val="00764D79"/>
    <w:rsid w:val="00802D8F"/>
    <w:rsid w:val="00830E1F"/>
    <w:rsid w:val="00834557"/>
    <w:rsid w:val="008670EA"/>
    <w:rsid w:val="008820A9"/>
    <w:rsid w:val="008E6F66"/>
    <w:rsid w:val="00913E31"/>
    <w:rsid w:val="009B0BA2"/>
    <w:rsid w:val="00A2529A"/>
    <w:rsid w:val="00A953F4"/>
    <w:rsid w:val="00AC0C9C"/>
    <w:rsid w:val="00B079A6"/>
    <w:rsid w:val="00B14416"/>
    <w:rsid w:val="00B43566"/>
    <w:rsid w:val="00BF62BD"/>
    <w:rsid w:val="00C24B24"/>
    <w:rsid w:val="00CB48B9"/>
    <w:rsid w:val="00CE5DA2"/>
    <w:rsid w:val="00D47D66"/>
    <w:rsid w:val="00D50BAE"/>
    <w:rsid w:val="00DA139B"/>
    <w:rsid w:val="00DB4558"/>
    <w:rsid w:val="00DB6606"/>
    <w:rsid w:val="00DF09F8"/>
    <w:rsid w:val="00E13964"/>
    <w:rsid w:val="00EA4B0C"/>
    <w:rsid w:val="00EA4DAB"/>
    <w:rsid w:val="00EF2323"/>
    <w:rsid w:val="00F31FA7"/>
    <w:rsid w:val="00F465E2"/>
    <w:rsid w:val="00F46F2F"/>
    <w:rsid w:val="00F54BC2"/>
    <w:rsid w:val="00F76A7C"/>
    <w:rsid w:val="00FA208F"/>
    <w:rsid w:val="00FD677D"/>
    <w:rsid w:val="00FF02E5"/>
    <w:rsid w:val="00FF4947"/>
    <w:rsid w:val="06CF8833"/>
    <w:rsid w:val="0B4D85FB"/>
    <w:rsid w:val="0D09EC84"/>
    <w:rsid w:val="0DB4E1F8"/>
    <w:rsid w:val="0E61F32D"/>
    <w:rsid w:val="1574A171"/>
    <w:rsid w:val="180101A3"/>
    <w:rsid w:val="1FB48A01"/>
    <w:rsid w:val="278F63BC"/>
    <w:rsid w:val="2C79131E"/>
    <w:rsid w:val="2CEC4848"/>
    <w:rsid w:val="2E5EFEB2"/>
    <w:rsid w:val="300ACCF0"/>
    <w:rsid w:val="304FBFBE"/>
    <w:rsid w:val="30A9BB6C"/>
    <w:rsid w:val="32B95F32"/>
    <w:rsid w:val="32BF98A7"/>
    <w:rsid w:val="3490AFE9"/>
    <w:rsid w:val="382D894D"/>
    <w:rsid w:val="3AC8855F"/>
    <w:rsid w:val="4A2A690A"/>
    <w:rsid w:val="4F2BD40C"/>
    <w:rsid w:val="52E0E347"/>
    <w:rsid w:val="58AFFB60"/>
    <w:rsid w:val="5A013B9C"/>
    <w:rsid w:val="5BB86EE8"/>
    <w:rsid w:val="5C8DE44E"/>
    <w:rsid w:val="5CD7A6E2"/>
    <w:rsid w:val="633BAF3C"/>
    <w:rsid w:val="665483B1"/>
    <w:rsid w:val="66EEB30C"/>
    <w:rsid w:val="693D1171"/>
    <w:rsid w:val="694A9A6D"/>
    <w:rsid w:val="6C475795"/>
    <w:rsid w:val="6F53E114"/>
    <w:rsid w:val="71C0E97A"/>
    <w:rsid w:val="78EB6230"/>
    <w:rsid w:val="7DACD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15916"/>
  <w15:docId w15:val="{44F1FC04-A615-CA41-97F6-F1ADD5ED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hAnsi="Aptos" w:eastAsia="Aptos" w:cs="Apto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274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74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7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7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7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7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7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32741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Heading1Char" w:customStyle="1">
    <w:name w:val="Heading 1 Char"/>
    <w:basedOn w:val="DefaultParagraphFont"/>
    <w:link w:val="Heading1"/>
    <w:uiPriority w:val="9"/>
    <w:rsid w:val="0063274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3274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3274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32741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32741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3274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3274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3274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32741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sid w:val="0063274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32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741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32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7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74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32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74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32741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632741"/>
  </w:style>
  <w:style w:type="paragraph" w:styleId="Footer">
    <w:name w:val="footer"/>
    <w:basedOn w:val="Normal"/>
    <w:link w:val="FooterChar"/>
    <w:uiPriority w:val="99"/>
    <w:unhideWhenUsed/>
    <w:rsid w:val="00632741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632741"/>
  </w:style>
  <w:style w:type="character" w:styleId="CommentReference">
    <w:name w:val="annotation reference"/>
    <w:basedOn w:val="DefaultParagraphFont"/>
    <w:uiPriority w:val="99"/>
    <w:semiHidden/>
    <w:unhideWhenUsed/>
    <w:rsid w:val="00250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31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B53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4D98"/>
  </w:style>
  <w:style w:type="character" w:styleId="normaltextrun" w:customStyle="true">
    <w:uiPriority w:val="1"/>
    <w:name w:val="normaltextrun"/>
    <w:basedOn w:val="DefaultParagraphFont"/>
    <w:rsid w:val="0E61F32D"/>
    <w:rPr>
      <w:rFonts w:ascii="Aptos" w:hAnsi="Aptos" w:eastAsia="Aptos" w:cs="" w:asciiTheme="minorAscii" w:hAnsiTheme="minorAscii" w:eastAsiaTheme="minorAscii" w:cstheme="minorBidi"/>
      <w:sz w:val="24"/>
      <w:szCs w:val="24"/>
    </w:rPr>
  </w:style>
  <w:style w:type="paragraph" w:styleId="paragraph" w:customStyle="true">
    <w:uiPriority w:val="1"/>
    <w:name w:val="paragraph"/>
    <w:basedOn w:val="Normal"/>
    <w:rsid w:val="693D1171"/>
    <w:rPr>
      <w:rFonts w:ascii="Times New Roman" w:hAnsi="Times New Roman" w:eastAsia="Times New Roman" w:cs="Times New Roman" w:asciiTheme="minorAscii" w:hAnsiTheme="minorAscii" w:eastAsiaTheme="minorAscii" w:cstheme="minorBidi"/>
      <w:sz w:val="24"/>
      <w:szCs w:val="24"/>
    </w:rPr>
    <w:pPr>
      <w:spacing w:beforeAutospacing="on" w:afterAutospacing="on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+RinR3VqFeEnkFqcEeQl/T/IlQ==">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Sharif, Noor (ns7vjf)</dc:creator>
  <keywords>, docId:99C31AD9DC7792CF834F291C50E0110B</keywords>
  <lastModifiedBy>Nora Rae Scheer</lastModifiedBy>
  <revision>8</revision>
  <dcterms:created xsi:type="dcterms:W3CDTF">2025-08-18T14:20:00.0000000Z</dcterms:created>
  <dcterms:modified xsi:type="dcterms:W3CDTF">2025-09-10T15:22:31.9210717Z</dcterms:modified>
</coreProperties>
</file>